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5B96" w:rsidRDefault="002B5B96">
      <w:r>
        <w:t xml:space="preserve">Supplemental Figure 1. </w:t>
      </w:r>
      <w:r w:rsidRPr="002B5B96">
        <w:t xml:space="preserve">Prevalence of </w:t>
      </w:r>
      <w:r w:rsidR="007A44FA" w:rsidRPr="00DF27CC">
        <w:t>sodium-glucose cotransporter-2 inhibitor</w:t>
      </w:r>
      <w:r w:rsidR="007A44FA">
        <w:t>s</w:t>
      </w:r>
      <w:r w:rsidRPr="002B5B96">
        <w:t xml:space="preserve"> </w:t>
      </w:r>
      <w:r>
        <w:t xml:space="preserve">use </w:t>
      </w:r>
      <w:r w:rsidRPr="002B5B96">
        <w:t xml:space="preserve">among patients with atrial fibrillation and heart failure </w:t>
      </w:r>
      <w:r>
        <w:t>overall and by diabetes status</w:t>
      </w:r>
      <w:r w:rsidRPr="002B5B96">
        <w:t xml:space="preserve">, MarketScan databases 2021-2022. </w:t>
      </w:r>
      <w:proofErr w:type="spellStart"/>
      <w:r w:rsidRPr="002B5B96">
        <w:t>HFpEF</w:t>
      </w:r>
      <w:proofErr w:type="spellEnd"/>
      <w:r w:rsidRPr="002B5B96">
        <w:t xml:space="preserve">: heart failure with preserved ejection fraction; </w:t>
      </w:r>
      <w:proofErr w:type="spellStart"/>
      <w:r w:rsidRPr="002B5B96">
        <w:t>HFrEF</w:t>
      </w:r>
      <w:proofErr w:type="spellEnd"/>
      <w:r w:rsidRPr="002B5B96">
        <w:t>: heart failure with reduced ejection fraction; SGLT2i: sodium-glucose cotransporter-2 inhibito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B5B96" w:rsidTr="007A44FA">
        <w:tc>
          <w:tcPr>
            <w:tcW w:w="9350" w:type="dxa"/>
          </w:tcPr>
          <w:p w:rsidR="002B5B96" w:rsidRDefault="002B5B96" w:rsidP="002B5B96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79952354">
                  <wp:extent cx="4584700" cy="2755900"/>
                  <wp:effectExtent l="0" t="0" r="6350" b="635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584700" cy="27559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2B5B96" w:rsidRDefault="002B5B96"/>
    <w:tbl>
      <w:tblPr>
        <w:tblStyle w:val="TableGrid"/>
        <w:tblW w:w="9331" w:type="dxa"/>
        <w:tblLook w:val="04A0" w:firstRow="1" w:lastRow="0" w:firstColumn="1" w:lastColumn="0" w:noHBand="0" w:noVBand="1"/>
      </w:tblPr>
      <w:tblGrid>
        <w:gridCol w:w="2337"/>
        <w:gridCol w:w="2110"/>
        <w:gridCol w:w="2546"/>
        <w:gridCol w:w="2338"/>
      </w:tblGrid>
      <w:tr w:rsidR="0038641F" w:rsidTr="0038641F">
        <w:tc>
          <w:tcPr>
            <w:tcW w:w="2337" w:type="dxa"/>
          </w:tcPr>
          <w:p w:rsidR="0038641F" w:rsidRDefault="0038641F"/>
        </w:tc>
        <w:tc>
          <w:tcPr>
            <w:tcW w:w="2110" w:type="dxa"/>
          </w:tcPr>
          <w:p w:rsidR="0038641F" w:rsidRDefault="0038641F">
            <w:r>
              <w:t>Overall</w:t>
            </w:r>
          </w:p>
        </w:tc>
        <w:tc>
          <w:tcPr>
            <w:tcW w:w="2546" w:type="dxa"/>
          </w:tcPr>
          <w:p w:rsidR="0038641F" w:rsidRDefault="0038641F">
            <w:r>
              <w:t>No diabetes</w:t>
            </w:r>
          </w:p>
        </w:tc>
        <w:tc>
          <w:tcPr>
            <w:tcW w:w="2338" w:type="dxa"/>
          </w:tcPr>
          <w:p w:rsidR="0038641F" w:rsidRDefault="0038641F">
            <w:r>
              <w:t>Diabetes</w:t>
            </w:r>
          </w:p>
        </w:tc>
      </w:tr>
      <w:tr w:rsidR="0038641F" w:rsidTr="0038641F">
        <w:tc>
          <w:tcPr>
            <w:tcW w:w="2337" w:type="dxa"/>
          </w:tcPr>
          <w:p w:rsidR="0038641F" w:rsidRDefault="0038641F">
            <w:r>
              <w:t>HF</w:t>
            </w:r>
          </w:p>
        </w:tc>
        <w:tc>
          <w:tcPr>
            <w:tcW w:w="2110" w:type="dxa"/>
          </w:tcPr>
          <w:p w:rsidR="0038641F" w:rsidRDefault="0038641F">
            <w:r>
              <w:t>3,828/60,927 (6%)</w:t>
            </w:r>
          </w:p>
        </w:tc>
        <w:tc>
          <w:tcPr>
            <w:tcW w:w="2546" w:type="dxa"/>
          </w:tcPr>
          <w:p w:rsidR="0038641F" w:rsidRDefault="0038641F">
            <w:r>
              <w:t>928/33,354 (3%)</w:t>
            </w:r>
          </w:p>
        </w:tc>
        <w:tc>
          <w:tcPr>
            <w:tcW w:w="2338" w:type="dxa"/>
          </w:tcPr>
          <w:p w:rsidR="0038641F" w:rsidRDefault="0038641F">
            <w:r>
              <w:t>2,900/27,573 (11%)</w:t>
            </w:r>
          </w:p>
        </w:tc>
      </w:tr>
      <w:tr w:rsidR="0038641F" w:rsidTr="0038641F">
        <w:tc>
          <w:tcPr>
            <w:tcW w:w="2337" w:type="dxa"/>
          </w:tcPr>
          <w:p w:rsidR="0038641F" w:rsidRDefault="0038641F">
            <w:proofErr w:type="spellStart"/>
            <w:r>
              <w:t>HFrEF</w:t>
            </w:r>
            <w:proofErr w:type="spellEnd"/>
          </w:p>
        </w:tc>
        <w:tc>
          <w:tcPr>
            <w:tcW w:w="2110" w:type="dxa"/>
          </w:tcPr>
          <w:p w:rsidR="0038641F" w:rsidRDefault="0038641F">
            <w:r>
              <w:t>1,178/9,335 (13%)</w:t>
            </w:r>
          </w:p>
        </w:tc>
        <w:tc>
          <w:tcPr>
            <w:tcW w:w="2546" w:type="dxa"/>
          </w:tcPr>
          <w:p w:rsidR="0038641F" w:rsidRDefault="0038641F">
            <w:r>
              <w:t>441/5,524 (8%)</w:t>
            </w:r>
          </w:p>
        </w:tc>
        <w:tc>
          <w:tcPr>
            <w:tcW w:w="2338" w:type="dxa"/>
          </w:tcPr>
          <w:p w:rsidR="0038641F" w:rsidRDefault="0038641F">
            <w:r>
              <w:t>737/3,811 (19%)</w:t>
            </w:r>
          </w:p>
        </w:tc>
      </w:tr>
      <w:tr w:rsidR="0038641F" w:rsidTr="0038641F">
        <w:tc>
          <w:tcPr>
            <w:tcW w:w="2337" w:type="dxa"/>
          </w:tcPr>
          <w:p w:rsidR="0038641F" w:rsidRDefault="0038641F">
            <w:proofErr w:type="spellStart"/>
            <w:r>
              <w:t>HFpEF</w:t>
            </w:r>
            <w:proofErr w:type="spellEnd"/>
          </w:p>
        </w:tc>
        <w:tc>
          <w:tcPr>
            <w:tcW w:w="2110" w:type="dxa"/>
          </w:tcPr>
          <w:p w:rsidR="0038641F" w:rsidRDefault="0038641F">
            <w:r>
              <w:t>2,650/51,592 (5%)</w:t>
            </w:r>
          </w:p>
        </w:tc>
        <w:tc>
          <w:tcPr>
            <w:tcW w:w="2546" w:type="dxa"/>
          </w:tcPr>
          <w:p w:rsidR="0038641F" w:rsidRDefault="0038641F">
            <w:r>
              <w:t>487/27,830 (2%)</w:t>
            </w:r>
          </w:p>
        </w:tc>
        <w:tc>
          <w:tcPr>
            <w:tcW w:w="2338" w:type="dxa"/>
          </w:tcPr>
          <w:p w:rsidR="0038641F" w:rsidRDefault="0038641F">
            <w:r>
              <w:t>2,163/23,762 (9%)</w:t>
            </w:r>
          </w:p>
        </w:tc>
      </w:tr>
    </w:tbl>
    <w:p w:rsidR="003E27E6" w:rsidRDefault="003E27E6"/>
    <w:p w:rsidR="003E27E6" w:rsidRDefault="003E27E6">
      <w:r>
        <w:br w:type="page"/>
      </w:r>
    </w:p>
    <w:p w:rsidR="002B5B96" w:rsidRDefault="003E27E6">
      <w:r>
        <w:lastRenderedPageBreak/>
        <w:t xml:space="preserve">Supplemental Figure 2. </w:t>
      </w:r>
      <w:r w:rsidRPr="009D7D43">
        <w:t xml:space="preserve">Prevalence of </w:t>
      </w:r>
      <w:r w:rsidRPr="00DF27CC">
        <w:t>angiotensin receptor-</w:t>
      </w:r>
      <w:proofErr w:type="spellStart"/>
      <w:r w:rsidRPr="00DF27CC">
        <w:t>neprilysin</w:t>
      </w:r>
      <w:proofErr w:type="spellEnd"/>
      <w:r w:rsidRPr="00DF27CC">
        <w:t xml:space="preserve"> inhibitor</w:t>
      </w:r>
      <w:r w:rsidRPr="009D7D43">
        <w:t xml:space="preserve"> </w:t>
      </w:r>
      <w:r>
        <w:t xml:space="preserve">and </w:t>
      </w:r>
      <w:r w:rsidRPr="00DF27CC">
        <w:t>sodium-glucose cotransporter-2 inhibitor</w:t>
      </w:r>
      <w:r w:rsidRPr="009D7D43">
        <w:t xml:space="preserve"> use among patients with atrial fibrillation and heart failure by </w:t>
      </w:r>
      <w:r>
        <w:t>presence of comorbidities and use of other relevant medications, by HF type</w:t>
      </w:r>
      <w:r w:rsidRPr="009D7D43">
        <w:t xml:space="preserve">, MarketScan databases 2021-2022. </w:t>
      </w:r>
      <w:proofErr w:type="spellStart"/>
      <w:r w:rsidRPr="009D7D43">
        <w:t>ARNi</w:t>
      </w:r>
      <w:proofErr w:type="spellEnd"/>
      <w:r w:rsidRPr="009D7D43">
        <w:t>: angiotensin receptor-</w:t>
      </w:r>
      <w:proofErr w:type="spellStart"/>
      <w:r w:rsidRPr="009D7D43">
        <w:t>neprilysin</w:t>
      </w:r>
      <w:proofErr w:type="spellEnd"/>
      <w:r w:rsidRPr="009D7D43">
        <w:t xml:space="preserve"> inhibitor; </w:t>
      </w:r>
      <w:r>
        <w:t xml:space="preserve">CAD: coronary artery disease; CKD: chronic kidney disease; COPD: chronic obstructive pulmonary disease; MRA: mineralocorticoid receptor antagonist; </w:t>
      </w:r>
      <w:r w:rsidRPr="009D7D43">
        <w:t>SGLT2i: sodium-glucose cotransporter-2 inhibitor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"/>
        <w:gridCol w:w="3759"/>
        <w:gridCol w:w="3768"/>
      </w:tblGrid>
      <w:tr w:rsidR="004870EF" w:rsidTr="004870EF">
        <w:trPr>
          <w:cantSplit/>
          <w:trHeight w:val="1134"/>
          <w:jc w:val="center"/>
        </w:trPr>
        <w:tc>
          <w:tcPr>
            <w:tcW w:w="492" w:type="dxa"/>
            <w:textDirection w:val="btLr"/>
          </w:tcPr>
          <w:p w:rsidR="003E27E6" w:rsidRPr="003E27E6" w:rsidRDefault="003E27E6" w:rsidP="004870EF">
            <w:pPr>
              <w:ind w:left="113" w:right="113"/>
              <w:jc w:val="center"/>
              <w:rPr>
                <w:b/>
              </w:rPr>
            </w:pPr>
            <w:proofErr w:type="spellStart"/>
            <w:r w:rsidRPr="003E27E6">
              <w:rPr>
                <w:b/>
              </w:rPr>
              <w:t>HFrEF</w:t>
            </w:r>
            <w:proofErr w:type="spellEnd"/>
          </w:p>
        </w:tc>
        <w:tc>
          <w:tcPr>
            <w:tcW w:w="3117" w:type="dxa"/>
          </w:tcPr>
          <w:p w:rsidR="003E27E6" w:rsidRDefault="004870EF">
            <w:r>
              <w:rPr>
                <w:noProof/>
              </w:rPr>
              <w:drawing>
                <wp:inline distT="0" distB="0" distL="0" distR="0" wp14:anchorId="66F7789C">
                  <wp:extent cx="2250268" cy="3202305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0449" cy="3259486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:rsidR="003E27E6" w:rsidRDefault="004870EF">
            <w:r>
              <w:rPr>
                <w:noProof/>
              </w:rPr>
              <w:drawing>
                <wp:inline distT="0" distB="0" distL="0" distR="0" wp14:anchorId="7069E667">
                  <wp:extent cx="2256143" cy="3202305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372" cy="3231017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4870EF" w:rsidTr="004870EF">
        <w:trPr>
          <w:cantSplit/>
          <w:trHeight w:val="1134"/>
          <w:jc w:val="center"/>
        </w:trPr>
        <w:tc>
          <w:tcPr>
            <w:tcW w:w="492" w:type="dxa"/>
            <w:textDirection w:val="btLr"/>
          </w:tcPr>
          <w:p w:rsidR="003E27E6" w:rsidRPr="003E27E6" w:rsidRDefault="003E27E6" w:rsidP="004870EF">
            <w:pPr>
              <w:ind w:left="113" w:right="113"/>
              <w:jc w:val="center"/>
              <w:rPr>
                <w:b/>
              </w:rPr>
            </w:pPr>
            <w:proofErr w:type="spellStart"/>
            <w:r w:rsidRPr="003E27E6">
              <w:rPr>
                <w:b/>
              </w:rPr>
              <w:t>HFpEF</w:t>
            </w:r>
            <w:proofErr w:type="spellEnd"/>
          </w:p>
        </w:tc>
        <w:tc>
          <w:tcPr>
            <w:tcW w:w="3117" w:type="dxa"/>
          </w:tcPr>
          <w:p w:rsidR="003E27E6" w:rsidRDefault="004870EF">
            <w:r>
              <w:rPr>
                <w:noProof/>
              </w:rPr>
              <w:drawing>
                <wp:inline distT="0" distB="0" distL="0" distR="0" wp14:anchorId="41BA0BC8">
                  <wp:extent cx="2249805" cy="3193309"/>
                  <wp:effectExtent l="0" t="0" r="0" b="762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95324" cy="3257918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7" w:type="dxa"/>
          </w:tcPr>
          <w:p w:rsidR="003E27E6" w:rsidRDefault="004870EF">
            <w:r>
              <w:rPr>
                <w:noProof/>
              </w:rPr>
              <w:drawing>
                <wp:inline distT="0" distB="0" distL="0" distR="0" wp14:anchorId="13B82A6F">
                  <wp:extent cx="2255520" cy="3201423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1404" cy="3238162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3E27E6" w:rsidRDefault="003E27E6"/>
    <w:p w:rsidR="002B5B96" w:rsidRDefault="002B5B96">
      <w:r>
        <w:br w:type="page"/>
      </w:r>
    </w:p>
    <w:p w:rsidR="00AD4F03" w:rsidRDefault="00AD4F03" w:rsidP="00AD4F03">
      <w:r>
        <w:lastRenderedPageBreak/>
        <w:t xml:space="preserve">Supplemental Table 1. Prevalence of </w:t>
      </w:r>
      <w:r w:rsidR="00DF27CC" w:rsidRPr="00DF27CC">
        <w:t>angiotensin receptor-</w:t>
      </w:r>
      <w:proofErr w:type="spellStart"/>
      <w:r w:rsidR="00DF27CC" w:rsidRPr="00DF27CC">
        <w:t>neprilysin</w:t>
      </w:r>
      <w:proofErr w:type="spellEnd"/>
      <w:r w:rsidR="00DF27CC" w:rsidRPr="00DF27CC">
        <w:t xml:space="preserve"> inhibitor</w:t>
      </w:r>
      <w:r w:rsidR="00DF27CC">
        <w:t xml:space="preserve"> and </w:t>
      </w:r>
      <w:r w:rsidR="00DF27CC" w:rsidRPr="00DF27CC">
        <w:t>sodium-glucose cotransporter-2 inhibitor</w:t>
      </w:r>
      <w:r>
        <w:t xml:space="preserve"> use among patients with AF and HF by quarter, MarketScan databases 2021-2022</w:t>
      </w:r>
      <w:r w:rsidR="00DF27CC">
        <w:t>.</w:t>
      </w:r>
    </w:p>
    <w:tbl>
      <w:tblPr>
        <w:tblStyle w:val="TableGrid"/>
        <w:tblW w:w="10566" w:type="dxa"/>
        <w:jc w:val="center"/>
        <w:tblLook w:val="04A0" w:firstRow="1" w:lastRow="0" w:firstColumn="1" w:lastColumn="0" w:noHBand="0" w:noVBand="1"/>
      </w:tblPr>
      <w:tblGrid>
        <w:gridCol w:w="1335"/>
        <w:gridCol w:w="1446"/>
        <w:gridCol w:w="1557"/>
        <w:gridCol w:w="1557"/>
        <w:gridCol w:w="1557"/>
        <w:gridCol w:w="1557"/>
        <w:gridCol w:w="1557"/>
      </w:tblGrid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/>
        </w:tc>
        <w:tc>
          <w:tcPr>
            <w:tcW w:w="1446" w:type="dxa"/>
          </w:tcPr>
          <w:p w:rsidR="00AD4F03" w:rsidRDefault="00AD4F03" w:rsidP="00C05298">
            <w:r>
              <w:t>2021</w:t>
            </w:r>
          </w:p>
        </w:tc>
        <w:tc>
          <w:tcPr>
            <w:tcW w:w="1557" w:type="dxa"/>
          </w:tcPr>
          <w:p w:rsidR="00AD4F03" w:rsidRDefault="00AD4F03" w:rsidP="00C05298"/>
        </w:tc>
        <w:tc>
          <w:tcPr>
            <w:tcW w:w="1557" w:type="dxa"/>
          </w:tcPr>
          <w:p w:rsidR="00AD4F03" w:rsidRDefault="00AD4F03" w:rsidP="00C05298"/>
        </w:tc>
        <w:tc>
          <w:tcPr>
            <w:tcW w:w="1557" w:type="dxa"/>
          </w:tcPr>
          <w:p w:rsidR="00AD4F03" w:rsidRDefault="00AD4F03" w:rsidP="00C05298"/>
        </w:tc>
        <w:tc>
          <w:tcPr>
            <w:tcW w:w="1557" w:type="dxa"/>
          </w:tcPr>
          <w:p w:rsidR="00AD4F03" w:rsidRDefault="00AD4F03" w:rsidP="00C05298">
            <w:r>
              <w:t>2022</w:t>
            </w:r>
          </w:p>
        </w:tc>
        <w:tc>
          <w:tcPr>
            <w:tcW w:w="1557" w:type="dxa"/>
          </w:tcPr>
          <w:p w:rsidR="00AD4F03" w:rsidRDefault="00AD4F03" w:rsidP="00C05298"/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/>
        </w:tc>
        <w:tc>
          <w:tcPr>
            <w:tcW w:w="1446" w:type="dxa"/>
          </w:tcPr>
          <w:p w:rsidR="00AD4F03" w:rsidRDefault="00AD4F03" w:rsidP="00C05298">
            <w:r>
              <w:t>Jan-Mar</w:t>
            </w:r>
          </w:p>
        </w:tc>
        <w:tc>
          <w:tcPr>
            <w:tcW w:w="1557" w:type="dxa"/>
          </w:tcPr>
          <w:p w:rsidR="00AD4F03" w:rsidRDefault="00AD4F03" w:rsidP="00C05298">
            <w:r>
              <w:t>Apr-Jun</w:t>
            </w:r>
          </w:p>
        </w:tc>
        <w:tc>
          <w:tcPr>
            <w:tcW w:w="1557" w:type="dxa"/>
          </w:tcPr>
          <w:p w:rsidR="00AD4F03" w:rsidRDefault="00AD4F03" w:rsidP="00C05298">
            <w:r>
              <w:t>Jul-Sep</w:t>
            </w:r>
          </w:p>
        </w:tc>
        <w:tc>
          <w:tcPr>
            <w:tcW w:w="1557" w:type="dxa"/>
          </w:tcPr>
          <w:p w:rsidR="00AD4F03" w:rsidRDefault="00AD4F03" w:rsidP="00C05298">
            <w:r>
              <w:t>Oct-Dec</w:t>
            </w:r>
          </w:p>
        </w:tc>
        <w:tc>
          <w:tcPr>
            <w:tcW w:w="1557" w:type="dxa"/>
          </w:tcPr>
          <w:p w:rsidR="00AD4F03" w:rsidRDefault="00AD4F03" w:rsidP="00C05298">
            <w:r>
              <w:t>Jan-Mar</w:t>
            </w:r>
          </w:p>
        </w:tc>
        <w:tc>
          <w:tcPr>
            <w:tcW w:w="1557" w:type="dxa"/>
          </w:tcPr>
          <w:p w:rsidR="00AD4F03" w:rsidRDefault="00AD4F03" w:rsidP="00C05298">
            <w:r>
              <w:t>Apr-Jun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r>
              <w:t>Overall, N</w:t>
            </w:r>
          </w:p>
        </w:tc>
        <w:tc>
          <w:tcPr>
            <w:tcW w:w="1446" w:type="dxa"/>
          </w:tcPr>
          <w:p w:rsidR="00AD4F03" w:rsidRDefault="00AD4F03" w:rsidP="00C05298">
            <w:r>
              <w:t>12,28</w:t>
            </w:r>
            <w:r w:rsidR="00496F03">
              <w:t>6</w:t>
            </w:r>
          </w:p>
        </w:tc>
        <w:tc>
          <w:tcPr>
            <w:tcW w:w="1557" w:type="dxa"/>
          </w:tcPr>
          <w:p w:rsidR="00AD4F03" w:rsidRDefault="00AD4F03" w:rsidP="00C05298">
            <w:r>
              <w:t>24,87</w:t>
            </w:r>
            <w:r w:rsidR="00496F03">
              <w:t>2</w:t>
            </w:r>
          </w:p>
        </w:tc>
        <w:tc>
          <w:tcPr>
            <w:tcW w:w="1557" w:type="dxa"/>
          </w:tcPr>
          <w:p w:rsidR="00AD4F03" w:rsidRDefault="00AD4F03" w:rsidP="00C05298">
            <w:r>
              <w:t>34,00</w:t>
            </w:r>
            <w:r w:rsidR="00496F03">
              <w:t>5</w:t>
            </w:r>
          </w:p>
        </w:tc>
        <w:tc>
          <w:tcPr>
            <w:tcW w:w="1557" w:type="dxa"/>
          </w:tcPr>
          <w:p w:rsidR="00AD4F03" w:rsidRDefault="00AD4F03" w:rsidP="00C05298">
            <w:r>
              <w:t>41,01</w:t>
            </w:r>
            <w:r w:rsidR="00496F03">
              <w:t>2</w:t>
            </w:r>
          </w:p>
        </w:tc>
        <w:tc>
          <w:tcPr>
            <w:tcW w:w="1557" w:type="dxa"/>
          </w:tcPr>
          <w:p w:rsidR="00AD4F03" w:rsidRDefault="00AD4F03" w:rsidP="00C05298">
            <w:r>
              <w:t>43,4</w:t>
            </w:r>
            <w:r w:rsidR="00496F03">
              <w:t>34</w:t>
            </w:r>
          </w:p>
        </w:tc>
        <w:tc>
          <w:tcPr>
            <w:tcW w:w="1557" w:type="dxa"/>
          </w:tcPr>
          <w:p w:rsidR="00AD4F03" w:rsidRDefault="00AD4F03" w:rsidP="00C05298">
            <w:r>
              <w:t>47,2</w:t>
            </w:r>
            <w:r w:rsidR="00496F03">
              <w:t>62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r>
              <w:t xml:space="preserve">  SGLT2i</w:t>
            </w:r>
          </w:p>
        </w:tc>
        <w:tc>
          <w:tcPr>
            <w:tcW w:w="1446" w:type="dxa"/>
          </w:tcPr>
          <w:p w:rsidR="00AD4F03" w:rsidRDefault="00496F03" w:rsidP="00C05298">
            <w:r>
              <w:t>380</w:t>
            </w:r>
            <w:r w:rsidR="00AD4F03">
              <w:t xml:space="preserve"> (3.</w:t>
            </w:r>
            <w:r>
              <w:t>1</w:t>
            </w:r>
            <w:r w:rsidR="00AD4F03"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1,</w:t>
            </w:r>
            <w:r w:rsidR="00496F03">
              <w:t>087</w:t>
            </w:r>
            <w:r>
              <w:t xml:space="preserve"> (4.</w:t>
            </w:r>
            <w:r w:rsidR="00496F03">
              <w:t>4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1,</w:t>
            </w:r>
            <w:r w:rsidR="00496F03">
              <w:t>785</w:t>
            </w:r>
            <w:r>
              <w:t xml:space="preserve"> (5.</w:t>
            </w:r>
            <w:r w:rsidR="00496F03">
              <w:t>2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2,</w:t>
            </w:r>
            <w:r w:rsidR="00496F03">
              <w:t>613</w:t>
            </w:r>
            <w:r>
              <w:t xml:space="preserve"> (6</w:t>
            </w:r>
            <w:r w:rsidR="00496F03">
              <w:t>.4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3,</w:t>
            </w:r>
            <w:r w:rsidR="00496F03">
              <w:t>142</w:t>
            </w:r>
            <w:r>
              <w:t xml:space="preserve"> (7.</w:t>
            </w:r>
            <w:r w:rsidR="00496F03">
              <w:t>2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4,</w:t>
            </w:r>
            <w:r w:rsidR="00496F03">
              <w:t>135</w:t>
            </w:r>
            <w:r>
              <w:t xml:space="preserve"> (</w:t>
            </w:r>
            <w:r w:rsidR="00496F03">
              <w:t>8.7</w:t>
            </w:r>
            <w:r>
              <w:t>%)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r>
              <w:t xml:space="preserve">  </w:t>
            </w:r>
            <w:proofErr w:type="spellStart"/>
            <w:r>
              <w:t>ARNi</w:t>
            </w:r>
            <w:proofErr w:type="spellEnd"/>
          </w:p>
        </w:tc>
        <w:tc>
          <w:tcPr>
            <w:tcW w:w="1446" w:type="dxa"/>
          </w:tcPr>
          <w:p w:rsidR="00AD4F03" w:rsidRDefault="00AD4F03" w:rsidP="00C05298">
            <w:r>
              <w:t>1,075 (8.7%)</w:t>
            </w:r>
          </w:p>
        </w:tc>
        <w:tc>
          <w:tcPr>
            <w:tcW w:w="1557" w:type="dxa"/>
          </w:tcPr>
          <w:p w:rsidR="00AD4F03" w:rsidRDefault="00AD4F03" w:rsidP="00C05298">
            <w:r>
              <w:t>2,712 (10.9%)</w:t>
            </w:r>
          </w:p>
        </w:tc>
        <w:tc>
          <w:tcPr>
            <w:tcW w:w="1557" w:type="dxa"/>
          </w:tcPr>
          <w:p w:rsidR="00AD4F03" w:rsidRDefault="00AD4F03" w:rsidP="00C05298">
            <w:r>
              <w:t>3,834 (11.3%)</w:t>
            </w:r>
          </w:p>
        </w:tc>
        <w:tc>
          <w:tcPr>
            <w:tcW w:w="1557" w:type="dxa"/>
          </w:tcPr>
          <w:p w:rsidR="00AD4F03" w:rsidRDefault="00AD4F03" w:rsidP="00C05298">
            <w:r>
              <w:t>4,696 (11.</w:t>
            </w:r>
            <w:r w:rsidR="00496F03">
              <w:t>5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4,990 (11.5%)</w:t>
            </w:r>
          </w:p>
        </w:tc>
        <w:tc>
          <w:tcPr>
            <w:tcW w:w="1557" w:type="dxa"/>
          </w:tcPr>
          <w:p w:rsidR="00AD4F03" w:rsidRDefault="00AD4F03" w:rsidP="00C05298">
            <w:r>
              <w:t>5,481 (11.6%)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proofErr w:type="spellStart"/>
            <w:r>
              <w:t>HFrEF</w:t>
            </w:r>
            <w:proofErr w:type="spellEnd"/>
          </w:p>
        </w:tc>
        <w:tc>
          <w:tcPr>
            <w:tcW w:w="1446" w:type="dxa"/>
          </w:tcPr>
          <w:p w:rsidR="00AD4F03" w:rsidRDefault="00AD4F03" w:rsidP="00C05298">
            <w:r>
              <w:t>2,139</w:t>
            </w:r>
          </w:p>
        </w:tc>
        <w:tc>
          <w:tcPr>
            <w:tcW w:w="1557" w:type="dxa"/>
          </w:tcPr>
          <w:p w:rsidR="00AD4F03" w:rsidRDefault="00AD4F03" w:rsidP="00C05298">
            <w:r>
              <w:t>4,119</w:t>
            </w:r>
          </w:p>
        </w:tc>
        <w:tc>
          <w:tcPr>
            <w:tcW w:w="1557" w:type="dxa"/>
          </w:tcPr>
          <w:p w:rsidR="00AD4F03" w:rsidRDefault="00AD4F03" w:rsidP="00C05298">
            <w:r>
              <w:t>5,353</w:t>
            </w:r>
          </w:p>
        </w:tc>
        <w:tc>
          <w:tcPr>
            <w:tcW w:w="1557" w:type="dxa"/>
          </w:tcPr>
          <w:p w:rsidR="00AD4F03" w:rsidRDefault="00AD4F03" w:rsidP="00C05298">
            <w:r>
              <w:t>6,283</w:t>
            </w:r>
          </w:p>
        </w:tc>
        <w:tc>
          <w:tcPr>
            <w:tcW w:w="1557" w:type="dxa"/>
          </w:tcPr>
          <w:p w:rsidR="00AD4F03" w:rsidRDefault="00AD4F03" w:rsidP="00C05298">
            <w:r>
              <w:t>6,636</w:t>
            </w:r>
          </w:p>
        </w:tc>
        <w:tc>
          <w:tcPr>
            <w:tcW w:w="1557" w:type="dxa"/>
          </w:tcPr>
          <w:p w:rsidR="00AD4F03" w:rsidRDefault="00AD4F03" w:rsidP="00C05298">
            <w:r>
              <w:t>7,265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r>
              <w:t xml:space="preserve">  SGLT2i</w:t>
            </w:r>
          </w:p>
        </w:tc>
        <w:tc>
          <w:tcPr>
            <w:tcW w:w="1446" w:type="dxa"/>
          </w:tcPr>
          <w:p w:rsidR="00AD4F03" w:rsidRDefault="00AD4F03" w:rsidP="00C05298">
            <w:r>
              <w:t>13</w:t>
            </w:r>
            <w:r w:rsidR="00496F03">
              <w:t>3</w:t>
            </w:r>
            <w:r>
              <w:t xml:space="preserve"> (6.</w:t>
            </w:r>
            <w:r w:rsidR="00496F03">
              <w:t>2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3</w:t>
            </w:r>
            <w:r w:rsidR="00496F03">
              <w:t>60</w:t>
            </w:r>
            <w:r>
              <w:t xml:space="preserve"> (</w:t>
            </w:r>
            <w:r w:rsidR="00496F03">
              <w:t>8.7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5</w:t>
            </w:r>
            <w:r w:rsidR="00496F03">
              <w:t>6</w:t>
            </w:r>
            <w:r>
              <w:t>0 (10.</w:t>
            </w:r>
            <w:r w:rsidR="00496F03">
              <w:t>5</w:t>
            </w:r>
            <w:r>
              <w:t>%)</w:t>
            </w:r>
          </w:p>
        </w:tc>
        <w:tc>
          <w:tcPr>
            <w:tcW w:w="1557" w:type="dxa"/>
          </w:tcPr>
          <w:p w:rsidR="00AD4F03" w:rsidRDefault="00496F03" w:rsidP="00C05298">
            <w:r>
              <w:t>799</w:t>
            </w:r>
            <w:r w:rsidR="00AD4F03">
              <w:t xml:space="preserve"> (1</w:t>
            </w:r>
            <w:r>
              <w:t>2</w:t>
            </w:r>
            <w:r w:rsidR="00AD4F03">
              <w:t>.</w:t>
            </w:r>
            <w:r>
              <w:t>7</w:t>
            </w:r>
            <w:r w:rsidR="00AD4F03"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9</w:t>
            </w:r>
            <w:r w:rsidR="00496F03">
              <w:t>43</w:t>
            </w:r>
            <w:r>
              <w:t xml:space="preserve"> (14.</w:t>
            </w:r>
            <w:r w:rsidR="00A35F5F">
              <w:t>2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1,</w:t>
            </w:r>
            <w:r w:rsidR="00A35F5F">
              <w:t>194</w:t>
            </w:r>
            <w:r>
              <w:t xml:space="preserve"> (16.</w:t>
            </w:r>
            <w:r w:rsidR="00A35F5F">
              <w:t>4</w:t>
            </w:r>
            <w:r>
              <w:t>%)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r>
              <w:t xml:space="preserve">  </w:t>
            </w:r>
            <w:proofErr w:type="spellStart"/>
            <w:r>
              <w:t>ARNi</w:t>
            </w:r>
            <w:proofErr w:type="spellEnd"/>
          </w:p>
        </w:tc>
        <w:tc>
          <w:tcPr>
            <w:tcW w:w="1446" w:type="dxa"/>
          </w:tcPr>
          <w:p w:rsidR="00AD4F03" w:rsidRDefault="00AD4F03" w:rsidP="00C05298">
            <w:r>
              <w:t>471 (22.0%)</w:t>
            </w:r>
          </w:p>
        </w:tc>
        <w:tc>
          <w:tcPr>
            <w:tcW w:w="1557" w:type="dxa"/>
          </w:tcPr>
          <w:p w:rsidR="00AD4F03" w:rsidRDefault="00AD4F03" w:rsidP="00C05298">
            <w:r>
              <w:t>1,158 (28.1%)</w:t>
            </w:r>
          </w:p>
        </w:tc>
        <w:tc>
          <w:tcPr>
            <w:tcW w:w="1557" w:type="dxa"/>
          </w:tcPr>
          <w:p w:rsidR="00AD4F03" w:rsidRDefault="00AD4F03" w:rsidP="00C05298">
            <w:r>
              <w:t>1,528 (28.5%)</w:t>
            </w:r>
          </w:p>
        </w:tc>
        <w:tc>
          <w:tcPr>
            <w:tcW w:w="1557" w:type="dxa"/>
          </w:tcPr>
          <w:p w:rsidR="00AD4F03" w:rsidRDefault="00AD4F03" w:rsidP="00C05298">
            <w:r>
              <w:t>1,835 (29.2%)</w:t>
            </w:r>
          </w:p>
        </w:tc>
        <w:tc>
          <w:tcPr>
            <w:tcW w:w="1557" w:type="dxa"/>
          </w:tcPr>
          <w:p w:rsidR="00AD4F03" w:rsidRDefault="00AD4F03" w:rsidP="00C05298">
            <w:r>
              <w:t>1,952 (29.4%)</w:t>
            </w:r>
          </w:p>
        </w:tc>
        <w:tc>
          <w:tcPr>
            <w:tcW w:w="1557" w:type="dxa"/>
          </w:tcPr>
          <w:p w:rsidR="00AD4F03" w:rsidRDefault="00AD4F03" w:rsidP="00C05298">
            <w:r>
              <w:t>2,123 (29.2%)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proofErr w:type="spellStart"/>
            <w:r>
              <w:t>HFpEF</w:t>
            </w:r>
            <w:proofErr w:type="spellEnd"/>
          </w:p>
        </w:tc>
        <w:tc>
          <w:tcPr>
            <w:tcW w:w="1446" w:type="dxa"/>
          </w:tcPr>
          <w:p w:rsidR="00AD4F03" w:rsidRDefault="00AD4F03" w:rsidP="00C05298">
            <w:r>
              <w:t>10,147</w:t>
            </w:r>
          </w:p>
        </w:tc>
        <w:tc>
          <w:tcPr>
            <w:tcW w:w="1557" w:type="dxa"/>
          </w:tcPr>
          <w:p w:rsidR="00AD4F03" w:rsidRDefault="00AD4F03" w:rsidP="00C05298">
            <w:r>
              <w:t>20,753</w:t>
            </w:r>
          </w:p>
        </w:tc>
        <w:tc>
          <w:tcPr>
            <w:tcW w:w="1557" w:type="dxa"/>
          </w:tcPr>
          <w:p w:rsidR="00AD4F03" w:rsidRDefault="00AD4F03" w:rsidP="00C05298">
            <w:r>
              <w:t>28,652</w:t>
            </w:r>
          </w:p>
        </w:tc>
        <w:tc>
          <w:tcPr>
            <w:tcW w:w="1557" w:type="dxa"/>
          </w:tcPr>
          <w:p w:rsidR="00AD4F03" w:rsidRDefault="00AD4F03" w:rsidP="00C05298">
            <w:r>
              <w:t>34,729</w:t>
            </w:r>
          </w:p>
        </w:tc>
        <w:tc>
          <w:tcPr>
            <w:tcW w:w="1557" w:type="dxa"/>
          </w:tcPr>
          <w:p w:rsidR="00AD4F03" w:rsidRDefault="00AD4F03" w:rsidP="00C05298">
            <w:r>
              <w:t>36,798</w:t>
            </w:r>
          </w:p>
        </w:tc>
        <w:tc>
          <w:tcPr>
            <w:tcW w:w="1557" w:type="dxa"/>
          </w:tcPr>
          <w:p w:rsidR="00AD4F03" w:rsidRDefault="00AD4F03" w:rsidP="00C05298">
            <w:r>
              <w:t>39,997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r>
              <w:t xml:space="preserve">  SGLT2i</w:t>
            </w:r>
          </w:p>
        </w:tc>
        <w:tc>
          <w:tcPr>
            <w:tcW w:w="1446" w:type="dxa"/>
          </w:tcPr>
          <w:p w:rsidR="00AD4F03" w:rsidRDefault="00AD4F03" w:rsidP="00C05298">
            <w:r>
              <w:t>2</w:t>
            </w:r>
            <w:r w:rsidR="00A35F5F">
              <w:t>47</w:t>
            </w:r>
            <w:r>
              <w:t xml:space="preserve"> (2.</w:t>
            </w:r>
            <w:r w:rsidR="00A35F5F">
              <w:t>4</w:t>
            </w:r>
            <w:r>
              <w:t>%)</w:t>
            </w:r>
          </w:p>
        </w:tc>
        <w:tc>
          <w:tcPr>
            <w:tcW w:w="1557" w:type="dxa"/>
          </w:tcPr>
          <w:p w:rsidR="00AD4F03" w:rsidRDefault="00A35F5F" w:rsidP="00C05298">
            <w:r>
              <w:t>727</w:t>
            </w:r>
            <w:r w:rsidR="00AD4F03">
              <w:t xml:space="preserve"> (3.</w:t>
            </w:r>
            <w:r>
              <w:t>5</w:t>
            </w:r>
            <w:r w:rsidR="00AD4F03"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1,</w:t>
            </w:r>
            <w:r w:rsidR="00A35F5F">
              <w:t>22</w:t>
            </w:r>
            <w:r>
              <w:t>5 (4.</w:t>
            </w:r>
            <w:r w:rsidR="00A35F5F">
              <w:t>3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1,</w:t>
            </w:r>
            <w:r w:rsidR="00A35F5F">
              <w:t>814</w:t>
            </w:r>
            <w:r>
              <w:t xml:space="preserve"> (5.</w:t>
            </w:r>
            <w:r w:rsidR="00A35F5F">
              <w:t>2</w:t>
            </w:r>
            <w:r>
              <w:t>%)</w:t>
            </w:r>
          </w:p>
        </w:tc>
        <w:tc>
          <w:tcPr>
            <w:tcW w:w="1557" w:type="dxa"/>
          </w:tcPr>
          <w:p w:rsidR="00AD4F03" w:rsidRDefault="00AD4F03" w:rsidP="00C05298">
            <w:r>
              <w:t>2,</w:t>
            </w:r>
            <w:r w:rsidR="00A35F5F">
              <w:t>199</w:t>
            </w:r>
            <w:r>
              <w:t xml:space="preserve"> (6.</w:t>
            </w:r>
            <w:r w:rsidR="00A35F5F">
              <w:t>0</w:t>
            </w:r>
            <w:r>
              <w:t>%)</w:t>
            </w:r>
          </w:p>
        </w:tc>
        <w:tc>
          <w:tcPr>
            <w:tcW w:w="1557" w:type="dxa"/>
          </w:tcPr>
          <w:p w:rsidR="00AD4F03" w:rsidRDefault="00A35F5F" w:rsidP="00C05298">
            <w:r>
              <w:t>2,941</w:t>
            </w:r>
            <w:r w:rsidR="00AD4F03">
              <w:t xml:space="preserve"> (7.</w:t>
            </w:r>
            <w:r>
              <w:t>4</w:t>
            </w:r>
            <w:r w:rsidR="00AD4F03">
              <w:t>%)</w:t>
            </w:r>
          </w:p>
        </w:tc>
      </w:tr>
      <w:tr w:rsidR="00AD4F03" w:rsidTr="00C05298">
        <w:trPr>
          <w:jc w:val="center"/>
        </w:trPr>
        <w:tc>
          <w:tcPr>
            <w:tcW w:w="1335" w:type="dxa"/>
          </w:tcPr>
          <w:p w:rsidR="00AD4F03" w:rsidRDefault="00AD4F03" w:rsidP="00C05298">
            <w:r>
              <w:t xml:space="preserve">  </w:t>
            </w:r>
            <w:proofErr w:type="spellStart"/>
            <w:r>
              <w:t>ARNi</w:t>
            </w:r>
            <w:proofErr w:type="spellEnd"/>
          </w:p>
        </w:tc>
        <w:tc>
          <w:tcPr>
            <w:tcW w:w="1446" w:type="dxa"/>
          </w:tcPr>
          <w:p w:rsidR="00AD4F03" w:rsidRDefault="00AD4F03" w:rsidP="00C05298">
            <w:r>
              <w:t>604 (6.0%)</w:t>
            </w:r>
          </w:p>
        </w:tc>
        <w:tc>
          <w:tcPr>
            <w:tcW w:w="1557" w:type="dxa"/>
          </w:tcPr>
          <w:p w:rsidR="00AD4F03" w:rsidRDefault="00AD4F03" w:rsidP="00C05298">
            <w:r>
              <w:t>1,554 (7.5%)</w:t>
            </w:r>
          </w:p>
        </w:tc>
        <w:tc>
          <w:tcPr>
            <w:tcW w:w="1557" w:type="dxa"/>
          </w:tcPr>
          <w:p w:rsidR="00AD4F03" w:rsidRDefault="00AD4F03" w:rsidP="00C05298">
            <w:r>
              <w:t>2,306 (8.0%)</w:t>
            </w:r>
          </w:p>
        </w:tc>
        <w:tc>
          <w:tcPr>
            <w:tcW w:w="1557" w:type="dxa"/>
          </w:tcPr>
          <w:p w:rsidR="00AD4F03" w:rsidRDefault="00AD4F03" w:rsidP="00C05298">
            <w:r>
              <w:t>2,861 (6.4%)</w:t>
            </w:r>
          </w:p>
        </w:tc>
        <w:tc>
          <w:tcPr>
            <w:tcW w:w="1557" w:type="dxa"/>
          </w:tcPr>
          <w:p w:rsidR="00AD4F03" w:rsidRDefault="00AD4F03" w:rsidP="00C05298">
            <w:r>
              <w:t>3,038 (8.3%)</w:t>
            </w:r>
          </w:p>
        </w:tc>
        <w:tc>
          <w:tcPr>
            <w:tcW w:w="1557" w:type="dxa"/>
          </w:tcPr>
          <w:p w:rsidR="00AD4F03" w:rsidRDefault="00AD4F03" w:rsidP="00C05298">
            <w:r>
              <w:t>3,358 (8.4%)</w:t>
            </w:r>
          </w:p>
        </w:tc>
      </w:tr>
    </w:tbl>
    <w:p w:rsidR="00AD4F03" w:rsidRDefault="00DF27CC" w:rsidP="00AD4F03">
      <w:proofErr w:type="spellStart"/>
      <w:r>
        <w:t>ARNi</w:t>
      </w:r>
      <w:proofErr w:type="spellEnd"/>
      <w:r>
        <w:t xml:space="preserve">: </w:t>
      </w:r>
      <w:r w:rsidRPr="00DF27CC">
        <w:t>angiotensin receptor-</w:t>
      </w:r>
      <w:proofErr w:type="spellStart"/>
      <w:r w:rsidRPr="00DF27CC">
        <w:t>neprilysin</w:t>
      </w:r>
      <w:proofErr w:type="spellEnd"/>
      <w:r w:rsidRPr="00DF27CC">
        <w:t xml:space="preserve"> inhibitor</w:t>
      </w:r>
      <w:r>
        <w:t xml:space="preserve">. </w:t>
      </w:r>
      <w:proofErr w:type="spellStart"/>
      <w:r>
        <w:t>HFpEF</w:t>
      </w:r>
      <w:proofErr w:type="spellEnd"/>
      <w:r>
        <w:t xml:space="preserve">: heart failure with preserved ejection fraction. </w:t>
      </w:r>
      <w:proofErr w:type="spellStart"/>
      <w:r>
        <w:t>HFrEF</w:t>
      </w:r>
      <w:proofErr w:type="spellEnd"/>
      <w:r>
        <w:t xml:space="preserve">: heart failure with reduced ejection fraction. SGLT2i: </w:t>
      </w:r>
      <w:r w:rsidRPr="00DF27CC">
        <w:t>sodium-glucose cotransporter-2 inhibitor</w:t>
      </w:r>
      <w:r>
        <w:t>.</w:t>
      </w:r>
    </w:p>
    <w:p w:rsidR="00AD4F03" w:rsidRDefault="00AD4F03">
      <w:r>
        <w:br w:type="page"/>
      </w:r>
    </w:p>
    <w:p w:rsidR="00265150" w:rsidRDefault="00F06B93">
      <w:r>
        <w:lastRenderedPageBreak/>
        <w:t>Supplemental Table 2</w:t>
      </w:r>
      <w:r w:rsidR="00265150">
        <w:t xml:space="preserve">. </w:t>
      </w:r>
      <w:r w:rsidR="00AD4F03">
        <w:t>Predictors of use of</w:t>
      </w:r>
      <w:r w:rsidR="007A44FA" w:rsidRPr="007A44FA">
        <w:t xml:space="preserve"> </w:t>
      </w:r>
      <w:r w:rsidR="007A44FA" w:rsidRPr="00DF27CC">
        <w:t>angiotensin receptor-</w:t>
      </w:r>
      <w:proofErr w:type="spellStart"/>
      <w:r w:rsidR="007A44FA" w:rsidRPr="00DF27CC">
        <w:t>neprilysin</w:t>
      </w:r>
      <w:proofErr w:type="spellEnd"/>
      <w:r w:rsidR="007A44FA" w:rsidRPr="00DF27CC">
        <w:t xml:space="preserve"> inhibitor</w:t>
      </w:r>
      <w:r w:rsidR="00AD4F03">
        <w:t xml:space="preserve">, </w:t>
      </w:r>
      <w:r w:rsidR="007A44FA" w:rsidRPr="00DF27CC">
        <w:t>sodium-glucose cotransporter-2 inhibitor</w:t>
      </w:r>
      <w:r w:rsidR="00AD4F03">
        <w:t>, triple therapy and quadruple therapy in patients with AF and HF at time of co-diagnosis (+/- 90 days) by HF type (</w:t>
      </w:r>
      <w:proofErr w:type="spellStart"/>
      <w:r w:rsidR="00AD4F03">
        <w:t>HFrEF</w:t>
      </w:r>
      <w:proofErr w:type="spellEnd"/>
      <w:r w:rsidR="00AD4F03">
        <w:t xml:space="preserve">, </w:t>
      </w:r>
      <w:proofErr w:type="spellStart"/>
      <w:r w:rsidR="00AD4F03">
        <w:t>HFpEF</w:t>
      </w:r>
      <w:proofErr w:type="spellEnd"/>
      <w:r w:rsidR="00AD4F03">
        <w:t xml:space="preserve">). Results correspond to relative risks and 95% confidence intervals from log-linear model (or Poisson regression when model </w:t>
      </w:r>
      <w:r w:rsidR="00200971">
        <w:t xml:space="preserve">not </w:t>
      </w:r>
      <w:r w:rsidR="00AD4F03">
        <w:t>converging) including all variables in the table. MarketScan, 2021-2022.</w:t>
      </w:r>
    </w:p>
    <w:tbl>
      <w:tblPr>
        <w:tblStyle w:val="TableGrid"/>
        <w:tblW w:w="10045" w:type="dxa"/>
        <w:jc w:val="center"/>
        <w:tblLook w:val="04A0" w:firstRow="1" w:lastRow="0" w:firstColumn="1" w:lastColumn="0" w:noHBand="0" w:noVBand="1"/>
      </w:tblPr>
      <w:tblGrid>
        <w:gridCol w:w="2565"/>
        <w:gridCol w:w="1870"/>
        <w:gridCol w:w="1870"/>
        <w:gridCol w:w="1870"/>
        <w:gridCol w:w="1870"/>
      </w:tblGrid>
      <w:tr w:rsidR="0090704C" w:rsidRPr="00200971" w:rsidTr="00544ACB">
        <w:trPr>
          <w:jc w:val="center"/>
        </w:trPr>
        <w:tc>
          <w:tcPr>
            <w:tcW w:w="2565" w:type="dxa"/>
          </w:tcPr>
          <w:p w:rsidR="0090704C" w:rsidRPr="00200971" w:rsidRDefault="0090704C" w:rsidP="00265150">
            <w:pPr>
              <w:rPr>
                <w:b/>
              </w:rPr>
            </w:pPr>
            <w:proofErr w:type="spellStart"/>
            <w:r w:rsidRPr="00200971">
              <w:rPr>
                <w:b/>
              </w:rPr>
              <w:t>HFrEF</w:t>
            </w:r>
            <w:proofErr w:type="spellEnd"/>
          </w:p>
        </w:tc>
        <w:tc>
          <w:tcPr>
            <w:tcW w:w="1870" w:type="dxa"/>
          </w:tcPr>
          <w:p w:rsidR="0090704C" w:rsidRPr="00200971" w:rsidRDefault="0090704C" w:rsidP="00265150">
            <w:pPr>
              <w:rPr>
                <w:b/>
              </w:rPr>
            </w:pPr>
          </w:p>
        </w:tc>
        <w:tc>
          <w:tcPr>
            <w:tcW w:w="1870" w:type="dxa"/>
          </w:tcPr>
          <w:p w:rsidR="0090704C" w:rsidRPr="00200971" w:rsidRDefault="0090704C" w:rsidP="00265150">
            <w:pPr>
              <w:rPr>
                <w:b/>
              </w:rPr>
            </w:pPr>
          </w:p>
        </w:tc>
        <w:tc>
          <w:tcPr>
            <w:tcW w:w="1870" w:type="dxa"/>
          </w:tcPr>
          <w:p w:rsidR="0090704C" w:rsidRPr="00200971" w:rsidRDefault="0090704C" w:rsidP="00265150">
            <w:pPr>
              <w:rPr>
                <w:b/>
              </w:rPr>
            </w:pPr>
          </w:p>
        </w:tc>
        <w:tc>
          <w:tcPr>
            <w:tcW w:w="1870" w:type="dxa"/>
          </w:tcPr>
          <w:p w:rsidR="0090704C" w:rsidRPr="00200971" w:rsidRDefault="0090704C" w:rsidP="00265150">
            <w:pPr>
              <w:rPr>
                <w:b/>
              </w:rPr>
            </w:pP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>
            <w:proofErr w:type="spellStart"/>
            <w:r w:rsidRPr="00200971">
              <w:t>ARNi</w:t>
            </w:r>
            <w:proofErr w:type="spellEnd"/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SGLT2i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Triple therapy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Quadruple therapy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Age</w:t>
            </w:r>
          </w:p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 xml:space="preserve">  &lt;65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 xml:space="preserve">  65 - &lt;75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9</w:t>
            </w:r>
            <w:r w:rsidR="00544ACB" w:rsidRPr="00200971">
              <w:t>4</w:t>
            </w:r>
            <w:r w:rsidRPr="00200971">
              <w:t xml:space="preserve"> (0.8</w:t>
            </w:r>
            <w:r w:rsidR="00544ACB" w:rsidRPr="00200971">
              <w:t>7</w:t>
            </w:r>
            <w:r w:rsidRPr="00200971">
              <w:t xml:space="preserve">, </w:t>
            </w:r>
            <w:r w:rsidR="00544ACB" w:rsidRPr="00200971">
              <w:t>1.01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69 (0.6</w:t>
            </w:r>
            <w:r w:rsidR="0080034C" w:rsidRPr="00200971">
              <w:t>0</w:t>
            </w:r>
            <w:r w:rsidRPr="00200971">
              <w:t>, 0.</w:t>
            </w:r>
            <w:r w:rsidR="00490655" w:rsidRPr="00200971">
              <w:t>80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8</w:t>
            </w:r>
            <w:r w:rsidR="00A84D9B" w:rsidRPr="00200971">
              <w:t>2</w:t>
            </w:r>
            <w:r w:rsidRPr="00200971">
              <w:t xml:space="preserve"> (0.7</w:t>
            </w:r>
            <w:r w:rsidR="00A84D9B" w:rsidRPr="00200971">
              <w:t>5</w:t>
            </w:r>
            <w:r w:rsidRPr="00200971">
              <w:t>, 0.</w:t>
            </w:r>
            <w:r w:rsidR="00A84D9B" w:rsidRPr="00200971">
              <w:t>89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50 (0.4</w:t>
            </w:r>
            <w:r w:rsidR="0039428E" w:rsidRPr="00200971">
              <w:t>0</w:t>
            </w:r>
            <w:r w:rsidRPr="00200971">
              <w:t>, 0.6</w:t>
            </w:r>
            <w:r w:rsidR="0039428E" w:rsidRPr="00200971">
              <w:t>1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 xml:space="preserve">  75 - &lt;85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76 (0.70, 0.83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5</w:t>
            </w:r>
            <w:r w:rsidR="00490655" w:rsidRPr="00200971">
              <w:t>5</w:t>
            </w:r>
            <w:r w:rsidRPr="00200971">
              <w:t xml:space="preserve"> (0.4</w:t>
            </w:r>
            <w:r w:rsidR="0080034C" w:rsidRPr="00200971">
              <w:t>7</w:t>
            </w:r>
            <w:r w:rsidRPr="00200971">
              <w:t>, 0.</w:t>
            </w:r>
            <w:r w:rsidR="0080034C" w:rsidRPr="00200971">
              <w:t>6</w:t>
            </w:r>
            <w:r w:rsidR="00490655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68 (0.62, 0.74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0.3</w:t>
            </w:r>
            <w:r w:rsidR="0039428E" w:rsidRPr="00200971">
              <w:t>4</w:t>
            </w:r>
            <w:r w:rsidRPr="00200971">
              <w:t xml:space="preserve"> (0.27, 0.4</w:t>
            </w:r>
            <w:r w:rsidR="0039428E" w:rsidRPr="00200971">
              <w:t>3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 xml:space="preserve">  ≥85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</w:t>
            </w:r>
            <w:r w:rsidR="00544ACB" w:rsidRPr="00200971">
              <w:t>60</w:t>
            </w:r>
            <w:r w:rsidRPr="00200971">
              <w:t xml:space="preserve"> (0.5</w:t>
            </w:r>
            <w:r w:rsidR="00544ACB" w:rsidRPr="00200971">
              <w:t>3</w:t>
            </w:r>
            <w:r w:rsidRPr="00200971">
              <w:t>, 0.6</w:t>
            </w:r>
            <w:r w:rsidR="00544ACB" w:rsidRPr="00200971">
              <w:t>9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2</w:t>
            </w:r>
            <w:r w:rsidR="0080034C" w:rsidRPr="00200971">
              <w:t>6</w:t>
            </w:r>
            <w:r w:rsidRPr="00200971">
              <w:t xml:space="preserve"> (0.</w:t>
            </w:r>
            <w:r w:rsidR="0080034C" w:rsidRPr="00200971">
              <w:t>1</w:t>
            </w:r>
            <w:r w:rsidR="00490655" w:rsidRPr="00200971">
              <w:t>9</w:t>
            </w:r>
            <w:r w:rsidRPr="00200971">
              <w:t>, 0.</w:t>
            </w:r>
            <w:r w:rsidR="0080034C" w:rsidRPr="00200971">
              <w:t>3</w:t>
            </w:r>
            <w:r w:rsidR="00490655" w:rsidRPr="00200971">
              <w:t>7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4</w:t>
            </w:r>
            <w:r w:rsidR="00C23253" w:rsidRPr="00200971">
              <w:t>8</w:t>
            </w:r>
            <w:r w:rsidRPr="00200971">
              <w:t xml:space="preserve"> (0.4</w:t>
            </w:r>
            <w:r w:rsidR="00C23253" w:rsidRPr="00200971">
              <w:t>2</w:t>
            </w:r>
            <w:r w:rsidRPr="00200971">
              <w:t>, 0.5</w:t>
            </w:r>
            <w:r w:rsidR="00C23253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0.13 (0.08, 0.2</w:t>
            </w:r>
            <w:r w:rsidR="005A018E" w:rsidRPr="00200971">
              <w:t>2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Sex</w:t>
            </w:r>
          </w:p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 xml:space="preserve">  Male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 (Ref.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 xml:space="preserve">  Female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</w:t>
            </w:r>
            <w:r w:rsidR="00544ACB" w:rsidRPr="00200971">
              <w:t>87</w:t>
            </w:r>
            <w:r w:rsidRPr="00200971">
              <w:t xml:space="preserve"> (0.8</w:t>
            </w:r>
            <w:r w:rsidR="00544ACB" w:rsidRPr="00200971">
              <w:t>1</w:t>
            </w:r>
            <w:r w:rsidRPr="00200971">
              <w:t>, 0.9</w:t>
            </w:r>
            <w:r w:rsidR="00544ACB" w:rsidRPr="00200971">
              <w:t>3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</w:t>
            </w:r>
            <w:r w:rsidR="0080034C" w:rsidRPr="00200971">
              <w:t>86</w:t>
            </w:r>
            <w:r w:rsidRPr="00200971">
              <w:t xml:space="preserve"> (0.</w:t>
            </w:r>
            <w:r w:rsidR="0080034C" w:rsidRPr="00200971">
              <w:t>75</w:t>
            </w:r>
            <w:r w:rsidRPr="00200971">
              <w:t>, 0.</w:t>
            </w:r>
            <w:r w:rsidR="0080034C" w:rsidRPr="00200971">
              <w:t>9</w:t>
            </w:r>
            <w:r w:rsidRPr="00200971">
              <w:t>8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03 (0.96, 1.10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0.8</w:t>
            </w:r>
            <w:r w:rsidR="005A018E" w:rsidRPr="00200971">
              <w:t>1</w:t>
            </w:r>
            <w:r w:rsidRPr="00200971">
              <w:t xml:space="preserve"> (0.6</w:t>
            </w:r>
            <w:r w:rsidR="005A018E" w:rsidRPr="00200971">
              <w:t>7</w:t>
            </w:r>
            <w:r w:rsidRPr="00200971">
              <w:t>, 0.9</w:t>
            </w:r>
            <w:r w:rsidR="005A018E" w:rsidRPr="00200971">
              <w:t>9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  <w:tc>
          <w:tcPr>
            <w:tcW w:w="1870" w:type="dxa"/>
          </w:tcPr>
          <w:p w:rsidR="00265150" w:rsidRPr="00200971" w:rsidRDefault="00265150" w:rsidP="00265150"/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Hypertension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.</w:t>
            </w:r>
            <w:r w:rsidR="00544ACB" w:rsidRPr="00200971">
              <w:t>14</w:t>
            </w:r>
            <w:r w:rsidRPr="00200971">
              <w:t xml:space="preserve"> (</w:t>
            </w:r>
            <w:r w:rsidR="00544ACB" w:rsidRPr="00200971">
              <w:t>1.04</w:t>
            </w:r>
            <w:r w:rsidRPr="00200971">
              <w:t>, 1.</w:t>
            </w:r>
            <w:r w:rsidR="00544ACB" w:rsidRPr="00200971">
              <w:t>24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83 (0.70, 0.9</w:t>
            </w:r>
            <w:r w:rsidR="00554CE7" w:rsidRPr="00200971">
              <w:t>9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0</w:t>
            </w:r>
            <w:r w:rsidR="00C23253" w:rsidRPr="00200971">
              <w:t>1</w:t>
            </w:r>
            <w:r w:rsidRPr="00200971">
              <w:t xml:space="preserve"> (0.9</w:t>
            </w:r>
            <w:r w:rsidR="00C23253" w:rsidRPr="00200971">
              <w:t>2</w:t>
            </w:r>
            <w:r w:rsidRPr="00200971">
              <w:t>, 1.1</w:t>
            </w:r>
            <w:r w:rsidR="00C23253" w:rsidRPr="00200971">
              <w:t>1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0.9</w:t>
            </w:r>
            <w:r w:rsidR="005A018E" w:rsidRPr="00200971">
              <w:t>2</w:t>
            </w:r>
            <w:r w:rsidRPr="00200971">
              <w:t xml:space="preserve"> (0.73, 1.1</w:t>
            </w:r>
            <w:r w:rsidR="005A018E" w:rsidRPr="00200971">
              <w:t>6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Diabetes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9</w:t>
            </w:r>
            <w:r w:rsidR="00544ACB" w:rsidRPr="00200971">
              <w:t>5</w:t>
            </w:r>
            <w:r w:rsidRPr="00200971">
              <w:t xml:space="preserve"> (0.9</w:t>
            </w:r>
            <w:r w:rsidR="00544ACB" w:rsidRPr="00200971">
              <w:t>0</w:t>
            </w:r>
            <w:r w:rsidRPr="00200971">
              <w:t>, 1.0</w:t>
            </w:r>
            <w:r w:rsidR="00544ACB" w:rsidRPr="00200971">
              <w:t>1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2.35 (2.1</w:t>
            </w:r>
            <w:r w:rsidR="00554CE7" w:rsidRPr="00200971">
              <w:t>1</w:t>
            </w:r>
            <w:r w:rsidRPr="00200971">
              <w:t>, 2.6</w:t>
            </w:r>
            <w:r w:rsidR="00554CE7" w:rsidRPr="00200971">
              <w:t>3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</w:t>
            </w:r>
            <w:r w:rsidR="00C23253" w:rsidRPr="00200971">
              <w:t>10</w:t>
            </w:r>
            <w:r w:rsidRPr="00200971">
              <w:t xml:space="preserve"> (1.0</w:t>
            </w:r>
            <w:r w:rsidR="00C23253" w:rsidRPr="00200971">
              <w:t>3</w:t>
            </w:r>
            <w:r w:rsidRPr="00200971">
              <w:t>, 1.1</w:t>
            </w:r>
            <w:r w:rsidR="00C23253" w:rsidRPr="00200971">
              <w:t>7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5A018E" w:rsidP="00265150">
            <w:r w:rsidRPr="00200971">
              <w:t>2.00</w:t>
            </w:r>
            <w:r w:rsidR="0090704C" w:rsidRPr="00200971">
              <w:t xml:space="preserve"> (1.</w:t>
            </w:r>
            <w:r w:rsidRPr="00200971">
              <w:t>71</w:t>
            </w:r>
            <w:r w:rsidR="0090704C" w:rsidRPr="00200971">
              <w:t>, 2.3</w:t>
            </w:r>
            <w:r w:rsidRPr="00200971">
              <w:t>4</w:t>
            </w:r>
            <w:r w:rsidR="0090704C"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Hyperlipidemia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.0</w:t>
            </w:r>
            <w:r w:rsidR="00544ACB" w:rsidRPr="00200971">
              <w:t>8</w:t>
            </w:r>
            <w:r w:rsidRPr="00200971">
              <w:t xml:space="preserve"> (</w:t>
            </w:r>
            <w:r w:rsidR="00544ACB" w:rsidRPr="00200971">
              <w:t>1.01</w:t>
            </w:r>
            <w:r w:rsidRPr="00200971">
              <w:t>, 1.1</w:t>
            </w:r>
            <w:r w:rsidR="00544ACB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23 (1.08, 1.4</w:t>
            </w:r>
            <w:r w:rsidR="00554CE7" w:rsidRPr="00200971">
              <w:t>0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0</w:t>
            </w:r>
            <w:r w:rsidR="00C23253" w:rsidRPr="00200971">
              <w:t>3</w:t>
            </w:r>
            <w:r w:rsidRPr="00200971">
              <w:t xml:space="preserve"> (0.9</w:t>
            </w:r>
            <w:r w:rsidR="00C23253" w:rsidRPr="00200971">
              <w:t>6</w:t>
            </w:r>
            <w:r w:rsidRPr="00200971">
              <w:t>, 1.1</w:t>
            </w:r>
            <w:r w:rsidR="00C23253" w:rsidRPr="00200971">
              <w:t>1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1.22 (1.02, 1.4</w:t>
            </w:r>
            <w:r w:rsidR="005A018E" w:rsidRPr="00200971">
              <w:t>6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CAD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1.0</w:t>
            </w:r>
            <w:r w:rsidR="00544ACB" w:rsidRPr="00200971">
              <w:t>6</w:t>
            </w:r>
            <w:r w:rsidRPr="00200971">
              <w:t xml:space="preserve"> (0.9</w:t>
            </w:r>
            <w:r w:rsidR="00544ACB" w:rsidRPr="00200971">
              <w:t>9</w:t>
            </w:r>
            <w:r w:rsidRPr="00200971">
              <w:t>, 1.</w:t>
            </w:r>
            <w:r w:rsidR="00544ACB" w:rsidRPr="00200971">
              <w:t>12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0</w:t>
            </w:r>
            <w:r w:rsidR="00554CE7" w:rsidRPr="00200971">
              <w:t>8</w:t>
            </w:r>
            <w:r w:rsidRPr="00200971">
              <w:t xml:space="preserve"> (0.97, 1.21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0</w:t>
            </w:r>
            <w:r w:rsidR="00C23253" w:rsidRPr="00200971">
              <w:t>8</w:t>
            </w:r>
            <w:r w:rsidRPr="00200971">
              <w:t xml:space="preserve"> (1.0</w:t>
            </w:r>
            <w:r w:rsidR="00C23253" w:rsidRPr="00200971">
              <w:t>1</w:t>
            </w:r>
            <w:r w:rsidRPr="00200971">
              <w:t>, 1.1</w:t>
            </w:r>
            <w:r w:rsidR="00C23253" w:rsidRPr="00200971">
              <w:t>6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1.23 (1.05, 1.45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Ischemic stroke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8</w:t>
            </w:r>
            <w:r w:rsidR="00544ACB" w:rsidRPr="00200971">
              <w:t>0</w:t>
            </w:r>
            <w:r w:rsidRPr="00200971">
              <w:t xml:space="preserve"> (0.7</w:t>
            </w:r>
            <w:r w:rsidR="00544ACB" w:rsidRPr="00200971">
              <w:t>1</w:t>
            </w:r>
            <w:r w:rsidRPr="00200971">
              <w:t>, 0.9</w:t>
            </w:r>
            <w:r w:rsidR="00544ACB" w:rsidRPr="00200971">
              <w:t>1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90 (0.73, 1.1</w:t>
            </w:r>
            <w:r w:rsidR="00554CE7" w:rsidRPr="00200971">
              <w:t>1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8</w:t>
            </w:r>
            <w:r w:rsidR="00C23253" w:rsidRPr="00200971">
              <w:t>4</w:t>
            </w:r>
            <w:r w:rsidRPr="00200971">
              <w:t xml:space="preserve"> (0.75, 0.9</w:t>
            </w:r>
            <w:r w:rsidR="00C23253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0.64 (0.46, 0.</w:t>
            </w:r>
            <w:r w:rsidR="005A018E" w:rsidRPr="00200971">
              <w:t>89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Hemorrhagic stroke</w:t>
            </w:r>
          </w:p>
        </w:tc>
        <w:tc>
          <w:tcPr>
            <w:tcW w:w="1870" w:type="dxa"/>
          </w:tcPr>
          <w:p w:rsidR="00265150" w:rsidRPr="00200971" w:rsidRDefault="00544ACB" w:rsidP="00265150">
            <w:r w:rsidRPr="00200971">
              <w:t>0.94</w:t>
            </w:r>
            <w:r w:rsidR="00265150" w:rsidRPr="00200971">
              <w:t xml:space="preserve"> (0.7</w:t>
            </w:r>
            <w:r w:rsidRPr="00200971">
              <w:t>3</w:t>
            </w:r>
            <w:r w:rsidR="00265150" w:rsidRPr="00200971">
              <w:t>, 1.</w:t>
            </w:r>
            <w:r w:rsidRPr="00200971">
              <w:t>21</w:t>
            </w:r>
            <w:r w:rsidR="00265150"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6</w:t>
            </w:r>
            <w:r w:rsidR="00554CE7" w:rsidRPr="00200971">
              <w:t>4</w:t>
            </w:r>
            <w:r w:rsidRPr="00200971">
              <w:t xml:space="preserve"> (0.34, 1.1</w:t>
            </w:r>
            <w:r w:rsidR="00554CE7" w:rsidRPr="00200971">
              <w:t>9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0</w:t>
            </w:r>
            <w:r w:rsidR="00C23253" w:rsidRPr="00200971">
              <w:t>7</w:t>
            </w:r>
            <w:r w:rsidRPr="00200971">
              <w:t xml:space="preserve"> (0.8</w:t>
            </w:r>
            <w:r w:rsidR="00C23253" w:rsidRPr="00200971">
              <w:t>2</w:t>
            </w:r>
            <w:r w:rsidRPr="00200971">
              <w:t>, 1.</w:t>
            </w:r>
            <w:r w:rsidR="00C23253" w:rsidRPr="00200971">
              <w:t>40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0.5</w:t>
            </w:r>
            <w:r w:rsidR="005A018E" w:rsidRPr="00200971">
              <w:t>8</w:t>
            </w:r>
            <w:r w:rsidRPr="00200971">
              <w:t xml:space="preserve"> (0.22, 1.5</w:t>
            </w:r>
            <w:r w:rsidR="005A018E" w:rsidRPr="00200971">
              <w:t>3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CKD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8</w:t>
            </w:r>
            <w:r w:rsidR="00544ACB" w:rsidRPr="00200971">
              <w:t>0</w:t>
            </w:r>
            <w:r w:rsidRPr="00200971">
              <w:t xml:space="preserve"> (0.7</w:t>
            </w:r>
            <w:r w:rsidR="00544ACB" w:rsidRPr="00200971">
              <w:t>5</w:t>
            </w:r>
            <w:r w:rsidRPr="00200971">
              <w:t>, 0.8</w:t>
            </w:r>
            <w:r w:rsidR="00544ACB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1.03 (0.9</w:t>
            </w:r>
            <w:r w:rsidR="00554CE7" w:rsidRPr="00200971">
              <w:t>2</w:t>
            </w:r>
            <w:r w:rsidRPr="00200971">
              <w:t>, 1.1</w:t>
            </w:r>
            <w:r w:rsidR="00554CE7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81 (0.7</w:t>
            </w:r>
            <w:r w:rsidR="00C23253" w:rsidRPr="00200971">
              <w:t>6</w:t>
            </w:r>
            <w:r w:rsidRPr="00200971">
              <w:t>, 0.87)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8</w:t>
            </w:r>
            <w:r w:rsidR="005A018E" w:rsidRPr="00200971">
              <w:t>4</w:t>
            </w:r>
            <w:r w:rsidRPr="00200971">
              <w:t xml:space="preserve"> (0.7</w:t>
            </w:r>
            <w:r w:rsidR="0090704C" w:rsidRPr="00200971">
              <w:t>1</w:t>
            </w:r>
            <w:r w:rsidRPr="00200971">
              <w:t>, 0.9</w:t>
            </w:r>
            <w:r w:rsidR="0090704C" w:rsidRPr="00200971">
              <w:t>8</w:t>
            </w:r>
            <w:r w:rsidRPr="00200971">
              <w:t>)</w:t>
            </w:r>
          </w:p>
        </w:tc>
      </w:tr>
      <w:tr w:rsidR="00265150" w:rsidRPr="00200971" w:rsidTr="00544ACB">
        <w:trPr>
          <w:jc w:val="center"/>
        </w:trPr>
        <w:tc>
          <w:tcPr>
            <w:tcW w:w="2565" w:type="dxa"/>
          </w:tcPr>
          <w:p w:rsidR="00265150" w:rsidRPr="00200971" w:rsidRDefault="00265150" w:rsidP="00265150">
            <w:r w:rsidRPr="00200971">
              <w:t>COPD</w:t>
            </w:r>
          </w:p>
        </w:tc>
        <w:tc>
          <w:tcPr>
            <w:tcW w:w="1870" w:type="dxa"/>
          </w:tcPr>
          <w:p w:rsidR="00265150" w:rsidRPr="00200971" w:rsidRDefault="00265150" w:rsidP="00265150">
            <w:r w:rsidRPr="00200971">
              <w:t>0.</w:t>
            </w:r>
            <w:r w:rsidR="00544ACB" w:rsidRPr="00200971">
              <w:t>89</w:t>
            </w:r>
            <w:r w:rsidRPr="00200971">
              <w:t xml:space="preserve"> (0.8</w:t>
            </w:r>
            <w:r w:rsidR="00544ACB" w:rsidRPr="00200971">
              <w:t>2</w:t>
            </w:r>
            <w:r w:rsidRPr="00200971">
              <w:t>, 0.9</w:t>
            </w:r>
            <w:r w:rsidR="00544ACB" w:rsidRPr="00200971">
              <w:t>6</w:t>
            </w:r>
            <w:r w:rsidRPr="00200971">
              <w:t>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83 (0.72, 0.95)</w:t>
            </w:r>
          </w:p>
        </w:tc>
        <w:tc>
          <w:tcPr>
            <w:tcW w:w="1870" w:type="dxa"/>
          </w:tcPr>
          <w:p w:rsidR="00265150" w:rsidRPr="00200971" w:rsidRDefault="0080034C" w:rsidP="00265150">
            <w:r w:rsidRPr="00200971">
              <w:t>0.9</w:t>
            </w:r>
            <w:r w:rsidR="00C23253" w:rsidRPr="00200971">
              <w:t>3</w:t>
            </w:r>
            <w:r w:rsidRPr="00200971">
              <w:t xml:space="preserve"> (0.8</w:t>
            </w:r>
            <w:r w:rsidR="00C23253" w:rsidRPr="00200971">
              <w:t>6</w:t>
            </w:r>
            <w:r w:rsidRPr="00200971">
              <w:t>, 1.00)</w:t>
            </w:r>
          </w:p>
        </w:tc>
        <w:tc>
          <w:tcPr>
            <w:tcW w:w="1870" w:type="dxa"/>
          </w:tcPr>
          <w:p w:rsidR="00265150" w:rsidRPr="00200971" w:rsidRDefault="0090704C" w:rsidP="00265150">
            <w:r w:rsidRPr="00200971">
              <w:t>0.73 (0.60, 0.90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Oral anticoagulant use</w:t>
            </w:r>
          </w:p>
        </w:tc>
        <w:tc>
          <w:tcPr>
            <w:tcW w:w="1870" w:type="dxa"/>
          </w:tcPr>
          <w:p w:rsidR="00544ACB" w:rsidRPr="00200971" w:rsidRDefault="00AE1EBB" w:rsidP="00544ACB">
            <w:r w:rsidRPr="00200971">
              <w:t>1.25 (1.15, 1.35)</w:t>
            </w:r>
          </w:p>
        </w:tc>
        <w:tc>
          <w:tcPr>
            <w:tcW w:w="1870" w:type="dxa"/>
          </w:tcPr>
          <w:p w:rsidR="00544ACB" w:rsidRPr="00200971" w:rsidRDefault="00554CE7" w:rsidP="00544ACB">
            <w:r w:rsidRPr="00200971">
              <w:t>1.09 (0.94, 1.25)</w:t>
            </w:r>
          </w:p>
        </w:tc>
        <w:tc>
          <w:tcPr>
            <w:tcW w:w="1870" w:type="dxa"/>
          </w:tcPr>
          <w:p w:rsidR="00544ACB" w:rsidRPr="00200971" w:rsidRDefault="00C23253" w:rsidP="00544ACB">
            <w:r w:rsidRPr="00200971">
              <w:t>1.45 (1.33, 1.58)</w:t>
            </w:r>
          </w:p>
        </w:tc>
        <w:tc>
          <w:tcPr>
            <w:tcW w:w="1870" w:type="dxa"/>
          </w:tcPr>
          <w:p w:rsidR="00544ACB" w:rsidRPr="00200971" w:rsidRDefault="005A018E" w:rsidP="00544ACB">
            <w:r w:rsidRPr="00200971">
              <w:t>1.57 (1.28, 1.93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Antiarrhythmic drug use</w:t>
            </w:r>
          </w:p>
        </w:tc>
        <w:tc>
          <w:tcPr>
            <w:tcW w:w="1870" w:type="dxa"/>
          </w:tcPr>
          <w:p w:rsidR="00544ACB" w:rsidRPr="00200971" w:rsidRDefault="00AE1EBB" w:rsidP="00544ACB">
            <w:r w:rsidRPr="00200971">
              <w:t>1.11 (1.05, 1.17)</w:t>
            </w:r>
          </w:p>
        </w:tc>
        <w:tc>
          <w:tcPr>
            <w:tcW w:w="1870" w:type="dxa"/>
          </w:tcPr>
          <w:p w:rsidR="00544ACB" w:rsidRPr="00200971" w:rsidRDefault="00554CE7" w:rsidP="00544ACB">
            <w:r w:rsidRPr="00200971">
              <w:t>1.12 (1.01, 1.24)</w:t>
            </w:r>
          </w:p>
        </w:tc>
        <w:tc>
          <w:tcPr>
            <w:tcW w:w="1870" w:type="dxa"/>
          </w:tcPr>
          <w:p w:rsidR="00544ACB" w:rsidRPr="00200971" w:rsidRDefault="00C23253" w:rsidP="00544ACB">
            <w:r w:rsidRPr="00200971">
              <w:t>1.08 (1.01, 1.15)</w:t>
            </w:r>
          </w:p>
        </w:tc>
        <w:tc>
          <w:tcPr>
            <w:tcW w:w="1870" w:type="dxa"/>
          </w:tcPr>
          <w:p w:rsidR="00544ACB" w:rsidRPr="00200971" w:rsidRDefault="005A018E" w:rsidP="00544ACB">
            <w:r w:rsidRPr="00200971">
              <w:t>1.20 (1.03, 1.39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proofErr w:type="spellStart"/>
            <w:r w:rsidRPr="00200971">
              <w:t>ACEi</w:t>
            </w:r>
            <w:proofErr w:type="spellEnd"/>
            <w:r w:rsidRPr="00200971">
              <w:t>/ARB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3</w:t>
            </w:r>
            <w:r w:rsidR="00AE1EBB" w:rsidRPr="00200971">
              <w:t>5</w:t>
            </w:r>
            <w:r w:rsidRPr="00200971">
              <w:t xml:space="preserve"> (0.3</w:t>
            </w:r>
            <w:r w:rsidR="00AE1EBB" w:rsidRPr="00200971">
              <w:t>3</w:t>
            </w:r>
            <w:r w:rsidRPr="00200971">
              <w:t>, 0.</w:t>
            </w:r>
            <w:r w:rsidR="00AE1EBB" w:rsidRPr="00200971">
              <w:t>37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1</w:t>
            </w:r>
            <w:r w:rsidR="00554CE7" w:rsidRPr="00200971">
              <w:t>5</w:t>
            </w:r>
            <w:r w:rsidRPr="00200971">
              <w:t xml:space="preserve"> (1.0</w:t>
            </w:r>
            <w:r w:rsidR="00554CE7" w:rsidRPr="00200971">
              <w:t>3</w:t>
            </w:r>
            <w:r w:rsidRPr="00200971">
              <w:t>, 1.</w:t>
            </w:r>
            <w:r w:rsidR="00554CE7" w:rsidRPr="00200971">
              <w:t>28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Beta blocker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3.</w:t>
            </w:r>
            <w:r w:rsidR="00AE1EBB" w:rsidRPr="00200971">
              <w:t>2</w:t>
            </w:r>
            <w:r w:rsidRPr="00200971">
              <w:t>6 (</w:t>
            </w:r>
            <w:r w:rsidR="00AE1EBB" w:rsidRPr="00200971">
              <w:t>2.69</w:t>
            </w:r>
            <w:r w:rsidRPr="00200971">
              <w:t xml:space="preserve">, </w:t>
            </w:r>
            <w:r w:rsidR="00AE1EBB" w:rsidRPr="00200971">
              <w:t>3.95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4</w:t>
            </w:r>
            <w:r w:rsidR="00554CE7" w:rsidRPr="00200971">
              <w:t>0</w:t>
            </w:r>
            <w:r w:rsidRPr="00200971">
              <w:t xml:space="preserve"> (1.</w:t>
            </w:r>
            <w:r w:rsidR="00554CE7" w:rsidRPr="00200971">
              <w:t>08</w:t>
            </w:r>
            <w:r w:rsidRPr="00200971">
              <w:t>, 1.8</w:t>
            </w:r>
            <w:r w:rsidR="00554CE7" w:rsidRPr="00200971">
              <w:t>3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MRA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4</w:t>
            </w:r>
            <w:r w:rsidR="00AE1EBB" w:rsidRPr="00200971">
              <w:t>5</w:t>
            </w:r>
            <w:r w:rsidRPr="00200971">
              <w:t xml:space="preserve"> (1.3</w:t>
            </w:r>
            <w:r w:rsidR="00AE1EBB" w:rsidRPr="00200971">
              <w:t>7</w:t>
            </w:r>
            <w:r w:rsidRPr="00200971">
              <w:t>, 1.</w:t>
            </w:r>
            <w:r w:rsidR="00AE1EBB" w:rsidRPr="00200971">
              <w:t>54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2.1</w:t>
            </w:r>
            <w:r w:rsidR="00554CE7" w:rsidRPr="00200971">
              <w:t>3</w:t>
            </w:r>
            <w:r w:rsidRPr="00200971">
              <w:t xml:space="preserve"> (1.9</w:t>
            </w:r>
            <w:r w:rsidR="00554CE7" w:rsidRPr="00200971">
              <w:t>0</w:t>
            </w:r>
            <w:r w:rsidRPr="00200971">
              <w:t>, 2.39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proofErr w:type="spellStart"/>
            <w:r w:rsidRPr="00200971">
              <w:t>ARNi</w:t>
            </w:r>
            <w:proofErr w:type="spellEnd"/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2.</w:t>
            </w:r>
            <w:r w:rsidR="00554CE7" w:rsidRPr="00200971">
              <w:t>48</w:t>
            </w:r>
            <w:r w:rsidRPr="00200971">
              <w:t xml:space="preserve"> (2.2</w:t>
            </w:r>
            <w:r w:rsidR="00554CE7" w:rsidRPr="00200971">
              <w:t>0</w:t>
            </w:r>
            <w:r w:rsidRPr="00200971">
              <w:t>, 2.</w:t>
            </w:r>
            <w:r w:rsidR="00554CE7" w:rsidRPr="00200971">
              <w:t>79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SGLT2i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</w:t>
            </w:r>
            <w:r w:rsidR="00AE1EBB" w:rsidRPr="00200971">
              <w:t xml:space="preserve">63 </w:t>
            </w:r>
            <w:r w:rsidRPr="00200971">
              <w:t>(1.</w:t>
            </w:r>
            <w:r w:rsidR="00AE1EBB" w:rsidRPr="00200971">
              <w:t>37</w:t>
            </w:r>
            <w:r w:rsidRPr="00200971">
              <w:t>, 1.</w:t>
            </w:r>
            <w:r w:rsidR="00AE1EBB" w:rsidRPr="00200971">
              <w:t>54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pPr>
              <w:rPr>
                <w:b/>
              </w:rPr>
            </w:pPr>
            <w:proofErr w:type="spellStart"/>
            <w:r w:rsidRPr="00200971">
              <w:rPr>
                <w:b/>
              </w:rPr>
              <w:t>HFpEF</w:t>
            </w:r>
            <w:proofErr w:type="spellEnd"/>
          </w:p>
        </w:tc>
        <w:tc>
          <w:tcPr>
            <w:tcW w:w="1870" w:type="dxa"/>
          </w:tcPr>
          <w:p w:rsidR="00544ACB" w:rsidRPr="00200971" w:rsidRDefault="00544ACB" w:rsidP="00544ACB">
            <w:pPr>
              <w:rPr>
                <w:b/>
              </w:rPr>
            </w:pPr>
          </w:p>
        </w:tc>
        <w:tc>
          <w:tcPr>
            <w:tcW w:w="1870" w:type="dxa"/>
          </w:tcPr>
          <w:p w:rsidR="00544ACB" w:rsidRPr="00200971" w:rsidRDefault="00544ACB" w:rsidP="00544ACB">
            <w:pPr>
              <w:rPr>
                <w:b/>
              </w:rPr>
            </w:pPr>
          </w:p>
        </w:tc>
        <w:tc>
          <w:tcPr>
            <w:tcW w:w="1870" w:type="dxa"/>
          </w:tcPr>
          <w:p w:rsidR="00544ACB" w:rsidRPr="00200971" w:rsidRDefault="00544ACB" w:rsidP="00544ACB">
            <w:pPr>
              <w:rPr>
                <w:b/>
              </w:rPr>
            </w:pPr>
          </w:p>
        </w:tc>
        <w:tc>
          <w:tcPr>
            <w:tcW w:w="1870" w:type="dxa"/>
          </w:tcPr>
          <w:p w:rsidR="00544ACB" w:rsidRPr="00200971" w:rsidRDefault="00544ACB" w:rsidP="00544ACB">
            <w:pPr>
              <w:rPr>
                <w:b/>
              </w:rPr>
            </w:pP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>
            <w:proofErr w:type="spellStart"/>
            <w:r w:rsidRPr="00200971">
              <w:t>ARNi</w:t>
            </w:r>
            <w:proofErr w:type="spellEnd"/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SGLT2i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Triple therapy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Quadruple therapy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Age</w:t>
            </w:r>
          </w:p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 xml:space="preserve">  &lt;65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 xml:space="preserve">  65 - &lt;75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77 (0.71, 0.83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6</w:t>
            </w:r>
            <w:r w:rsidR="000D44C3" w:rsidRPr="00200971">
              <w:t>8</w:t>
            </w:r>
            <w:r w:rsidRPr="00200971">
              <w:t xml:space="preserve"> (0.6</w:t>
            </w:r>
            <w:r w:rsidR="000D44C3" w:rsidRPr="00200971">
              <w:t>2</w:t>
            </w:r>
            <w:r w:rsidRPr="00200971">
              <w:t>, 0.7</w:t>
            </w:r>
            <w:r w:rsidR="000D44C3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</w:t>
            </w:r>
            <w:r w:rsidR="00200971" w:rsidRPr="00200971">
              <w:t>79</w:t>
            </w:r>
            <w:r w:rsidRPr="00200971">
              <w:t xml:space="preserve"> (0.7</w:t>
            </w:r>
            <w:r w:rsidR="00200971" w:rsidRPr="00200971">
              <w:t>4</w:t>
            </w:r>
            <w:r w:rsidRPr="00200971">
              <w:t>, 0.8</w:t>
            </w:r>
            <w:r w:rsidR="00200971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52 (0.44, 0.63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 xml:space="preserve">  75 - &lt;85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</w:t>
            </w:r>
            <w:r w:rsidR="0039428E" w:rsidRPr="00200971">
              <w:t>60</w:t>
            </w:r>
            <w:r w:rsidRPr="00200971">
              <w:t xml:space="preserve"> (0.5</w:t>
            </w:r>
            <w:r w:rsidR="0039428E" w:rsidRPr="00200971">
              <w:t>6</w:t>
            </w:r>
            <w:r w:rsidRPr="00200971">
              <w:t>, 0.6</w:t>
            </w:r>
            <w:r w:rsidR="0039428E" w:rsidRPr="00200971">
              <w:t>4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5</w:t>
            </w:r>
            <w:r w:rsidR="000D44C3" w:rsidRPr="00200971">
              <w:t>1</w:t>
            </w:r>
            <w:r w:rsidRPr="00200971">
              <w:t xml:space="preserve"> (0.47, 0.5</w:t>
            </w:r>
            <w:r w:rsidR="000D44C3" w:rsidRPr="00200971">
              <w:t>6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57 (0.5</w:t>
            </w:r>
            <w:r w:rsidR="00200971" w:rsidRPr="00200971">
              <w:t>3</w:t>
            </w:r>
            <w:r w:rsidRPr="00200971">
              <w:t>, 0.61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29 (0.24, 0.35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 xml:space="preserve">  ≥85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3</w:t>
            </w:r>
            <w:r w:rsidR="0039428E" w:rsidRPr="00200971">
              <w:t>7</w:t>
            </w:r>
            <w:r w:rsidRPr="00200971">
              <w:t xml:space="preserve"> (0.3</w:t>
            </w:r>
            <w:r w:rsidR="0039428E" w:rsidRPr="00200971">
              <w:t>4</w:t>
            </w:r>
            <w:r w:rsidRPr="00200971">
              <w:t>, 0.</w:t>
            </w:r>
            <w:r w:rsidR="0039428E" w:rsidRPr="00200971">
              <w:t>41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25 (0.21, 0.29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3</w:t>
            </w:r>
            <w:r w:rsidR="00200971" w:rsidRPr="00200971">
              <w:t>6</w:t>
            </w:r>
            <w:r w:rsidRPr="00200971">
              <w:t xml:space="preserve"> (0.3</w:t>
            </w:r>
            <w:r w:rsidR="00200971" w:rsidRPr="00200971">
              <w:t>4</w:t>
            </w:r>
            <w:r w:rsidRPr="00200971">
              <w:t>, 0.3</w:t>
            </w:r>
            <w:r w:rsidR="00200971" w:rsidRPr="00200971">
              <w:t>9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08 (0.0</w:t>
            </w:r>
            <w:r w:rsidR="00200971" w:rsidRPr="00200971">
              <w:t>6</w:t>
            </w:r>
            <w:r w:rsidRPr="00200971">
              <w:t>, 0.1</w:t>
            </w:r>
            <w:r w:rsidR="00200971" w:rsidRPr="00200971">
              <w:t>2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Sex</w:t>
            </w:r>
          </w:p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 xml:space="preserve">  Male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 (Ref.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 xml:space="preserve">  Female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63 (0.59, 0.67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70 (0.6</w:t>
            </w:r>
            <w:r w:rsidR="000D44C3" w:rsidRPr="00200971">
              <w:t>5</w:t>
            </w:r>
            <w:r w:rsidRPr="00200971">
              <w:t>, 0.76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9</w:t>
            </w:r>
            <w:r w:rsidR="00200971" w:rsidRPr="00200971">
              <w:t>3</w:t>
            </w:r>
            <w:r w:rsidRPr="00200971">
              <w:t xml:space="preserve"> (0.89, 0.9</w:t>
            </w:r>
            <w:r w:rsidR="00200971" w:rsidRPr="00200971">
              <w:t>8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63 (0.54, 0.74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Hypertension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</w:t>
            </w:r>
            <w:r w:rsidR="0039428E" w:rsidRPr="00200971">
              <w:t>7</w:t>
            </w:r>
            <w:r w:rsidRPr="00200971">
              <w:t xml:space="preserve"> (0.79, 0.9</w:t>
            </w:r>
            <w:r w:rsidR="0039428E" w:rsidRPr="00200971">
              <w:t>6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74 (0.63, 0.88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1</w:t>
            </w:r>
            <w:r w:rsidR="00200971" w:rsidRPr="00200971">
              <w:t>7</w:t>
            </w:r>
            <w:r w:rsidRPr="00200971">
              <w:t xml:space="preserve"> (1.0</w:t>
            </w:r>
            <w:r w:rsidR="00200971" w:rsidRPr="00200971">
              <w:t>4</w:t>
            </w:r>
            <w:r w:rsidRPr="00200971">
              <w:t>, 1.3</w:t>
            </w:r>
            <w:r w:rsidR="00200971" w:rsidRPr="00200971">
              <w:t>1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0</w:t>
            </w:r>
            <w:r w:rsidR="00200971" w:rsidRPr="00200971">
              <w:t>2</w:t>
            </w:r>
            <w:r w:rsidRPr="00200971">
              <w:t xml:space="preserve"> (0.7</w:t>
            </w:r>
            <w:r w:rsidR="00200971" w:rsidRPr="00200971">
              <w:t>4</w:t>
            </w:r>
            <w:r w:rsidRPr="00200971">
              <w:t>, 1.</w:t>
            </w:r>
            <w:r w:rsidR="00200971" w:rsidRPr="00200971">
              <w:t>39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Diabetes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</w:t>
            </w:r>
            <w:r w:rsidR="0039428E" w:rsidRPr="00200971">
              <w:t>90</w:t>
            </w:r>
            <w:r w:rsidRPr="00200971">
              <w:t xml:space="preserve"> (0.8</w:t>
            </w:r>
            <w:r w:rsidR="0039428E" w:rsidRPr="00200971">
              <w:t>5</w:t>
            </w:r>
            <w:r w:rsidRPr="00200971">
              <w:t>, 0.9</w:t>
            </w:r>
            <w:r w:rsidR="0039428E" w:rsidRPr="00200971">
              <w:t>6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4.7</w:t>
            </w:r>
            <w:r w:rsidR="00200971" w:rsidRPr="00200971">
              <w:t>4</w:t>
            </w:r>
            <w:r w:rsidRPr="00200971">
              <w:t xml:space="preserve"> (4.</w:t>
            </w:r>
            <w:r w:rsidR="00200971" w:rsidRPr="00200971">
              <w:t>30</w:t>
            </w:r>
            <w:r w:rsidRPr="00200971">
              <w:t>, 5.2</w:t>
            </w:r>
            <w:r w:rsidR="00200971" w:rsidRPr="00200971">
              <w:t>3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1</w:t>
            </w:r>
            <w:r w:rsidR="00200971" w:rsidRPr="00200971">
              <w:t>3</w:t>
            </w:r>
            <w:r w:rsidRPr="00200971">
              <w:t xml:space="preserve"> (1.0</w:t>
            </w:r>
            <w:r w:rsidR="00200971" w:rsidRPr="00200971">
              <w:t>7</w:t>
            </w:r>
            <w:r w:rsidRPr="00200971">
              <w:t>, 1.1</w:t>
            </w:r>
            <w:r w:rsidR="00200971" w:rsidRPr="00200971">
              <w:t>9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2.</w:t>
            </w:r>
            <w:r w:rsidR="00200971" w:rsidRPr="00200971">
              <w:t>83</w:t>
            </w:r>
            <w:r w:rsidRPr="00200971">
              <w:t xml:space="preserve"> (2.</w:t>
            </w:r>
            <w:r w:rsidR="00200971" w:rsidRPr="00200971">
              <w:t>41</w:t>
            </w:r>
            <w:r w:rsidRPr="00200971">
              <w:t>, 3.</w:t>
            </w:r>
            <w:r w:rsidR="00200971" w:rsidRPr="00200971">
              <w:t>32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Hyperlipidemia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05 (0.98, 1.1</w:t>
            </w:r>
            <w:r w:rsidR="0039428E" w:rsidRPr="00200971">
              <w:t>2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28 (1.15, 1.4</w:t>
            </w:r>
            <w:r w:rsidR="00200971" w:rsidRPr="00200971">
              <w:t>2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</w:t>
            </w:r>
            <w:r w:rsidR="00200971" w:rsidRPr="00200971">
              <w:t>09</w:t>
            </w:r>
            <w:r w:rsidRPr="00200971">
              <w:t xml:space="preserve"> (1.0</w:t>
            </w:r>
            <w:r w:rsidR="00200971" w:rsidRPr="00200971">
              <w:t>2</w:t>
            </w:r>
            <w:r w:rsidRPr="00200971">
              <w:t>, 1.1</w:t>
            </w:r>
            <w:r w:rsidR="00200971" w:rsidRPr="00200971">
              <w:t>6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9</w:t>
            </w:r>
            <w:r w:rsidR="00200971" w:rsidRPr="00200971">
              <w:t>5</w:t>
            </w:r>
            <w:r w:rsidRPr="00200971">
              <w:t xml:space="preserve"> (0.</w:t>
            </w:r>
            <w:r w:rsidR="00200971" w:rsidRPr="00200971">
              <w:t>79</w:t>
            </w:r>
            <w:r w:rsidRPr="00200971">
              <w:t>, 1.1</w:t>
            </w:r>
            <w:r w:rsidR="00200971" w:rsidRPr="00200971">
              <w:t>4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CAD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53 (1.44, 1.63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0</w:t>
            </w:r>
            <w:r w:rsidR="00200971" w:rsidRPr="00200971">
              <w:t>4</w:t>
            </w:r>
            <w:r w:rsidRPr="00200971">
              <w:t xml:space="preserve"> (0.9</w:t>
            </w:r>
            <w:r w:rsidR="00200971" w:rsidRPr="00200971">
              <w:t>6</w:t>
            </w:r>
            <w:r w:rsidRPr="00200971">
              <w:t>, 1.12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2</w:t>
            </w:r>
            <w:r w:rsidR="00200971" w:rsidRPr="00200971">
              <w:t>2</w:t>
            </w:r>
            <w:r w:rsidRPr="00200971">
              <w:t xml:space="preserve"> (1.1</w:t>
            </w:r>
            <w:r w:rsidR="00200971" w:rsidRPr="00200971">
              <w:t>6</w:t>
            </w:r>
            <w:r w:rsidRPr="00200971">
              <w:t>, 1.2</w:t>
            </w:r>
            <w:r w:rsidR="00200971" w:rsidRPr="00200971">
              <w:t>9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43 (1.23, 1.67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Ischemic stroke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3 (0.7</w:t>
            </w:r>
            <w:r w:rsidR="0039428E" w:rsidRPr="00200971">
              <w:t>5</w:t>
            </w:r>
            <w:r w:rsidRPr="00200971">
              <w:t>, 0.9</w:t>
            </w:r>
            <w:r w:rsidR="0039428E" w:rsidRPr="00200971">
              <w:t>3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4 (0.74, 0.96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7</w:t>
            </w:r>
            <w:r w:rsidR="00200971" w:rsidRPr="00200971">
              <w:t>7</w:t>
            </w:r>
            <w:r w:rsidRPr="00200971">
              <w:t xml:space="preserve"> (0.</w:t>
            </w:r>
            <w:r w:rsidR="00200971" w:rsidRPr="00200971">
              <w:t>70</w:t>
            </w:r>
            <w:r w:rsidRPr="00200971">
              <w:t>, 0.8</w:t>
            </w:r>
            <w:r w:rsidR="00200971" w:rsidRPr="00200971">
              <w:t>5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</w:t>
            </w:r>
            <w:r w:rsidR="00200971" w:rsidRPr="00200971">
              <w:t>2</w:t>
            </w:r>
            <w:r w:rsidRPr="00200971">
              <w:t xml:space="preserve"> (0.6</w:t>
            </w:r>
            <w:r w:rsidR="00200971" w:rsidRPr="00200971">
              <w:t>3</w:t>
            </w:r>
            <w:r w:rsidRPr="00200971">
              <w:t>, 1.0</w:t>
            </w:r>
            <w:r w:rsidR="00200971" w:rsidRPr="00200971">
              <w:t>6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Hemorrhagic stroke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</w:t>
            </w:r>
            <w:r w:rsidR="0039428E" w:rsidRPr="00200971">
              <w:t>5</w:t>
            </w:r>
            <w:r w:rsidRPr="00200971">
              <w:t xml:space="preserve"> (0.6</w:t>
            </w:r>
            <w:r w:rsidR="0039428E" w:rsidRPr="00200971">
              <w:t>5</w:t>
            </w:r>
            <w:r w:rsidRPr="00200971">
              <w:t>, 1.</w:t>
            </w:r>
            <w:r w:rsidR="0039428E" w:rsidRPr="00200971">
              <w:t>12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</w:t>
            </w:r>
            <w:r w:rsidR="00200971" w:rsidRPr="00200971">
              <w:t>81</w:t>
            </w:r>
            <w:r w:rsidRPr="00200971">
              <w:t xml:space="preserve"> (0.5</w:t>
            </w:r>
            <w:r w:rsidR="00200971" w:rsidRPr="00200971">
              <w:t>8</w:t>
            </w:r>
            <w:r w:rsidRPr="00200971">
              <w:t>, 1.1</w:t>
            </w:r>
            <w:r w:rsidR="00200971" w:rsidRPr="00200971">
              <w:t>4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200971" w:rsidP="00544ACB">
            <w:r w:rsidRPr="00200971">
              <w:t>1.01</w:t>
            </w:r>
            <w:r w:rsidR="00544ACB" w:rsidRPr="00200971">
              <w:t xml:space="preserve"> (0.</w:t>
            </w:r>
            <w:r w:rsidRPr="00200971">
              <w:t>82</w:t>
            </w:r>
            <w:r w:rsidR="00544ACB" w:rsidRPr="00200971">
              <w:t>, 1.</w:t>
            </w:r>
            <w:r w:rsidRPr="00200971">
              <w:t>25</w:t>
            </w:r>
            <w:r w:rsidR="00544ACB"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4</w:t>
            </w:r>
            <w:r w:rsidR="00200971" w:rsidRPr="00200971">
              <w:t>4</w:t>
            </w:r>
            <w:r w:rsidRPr="00200971">
              <w:t xml:space="preserve"> (0.1</w:t>
            </w:r>
            <w:r w:rsidR="00200971" w:rsidRPr="00200971">
              <w:t>8</w:t>
            </w:r>
            <w:r w:rsidRPr="00200971">
              <w:t xml:space="preserve">, </w:t>
            </w:r>
            <w:r w:rsidR="00200971" w:rsidRPr="00200971">
              <w:t>1.05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CKD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0 (0.76, 0.85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01 (0.94, 1.09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</w:t>
            </w:r>
            <w:r w:rsidR="00200971" w:rsidRPr="00200971">
              <w:t>5</w:t>
            </w:r>
            <w:r w:rsidRPr="00200971">
              <w:t xml:space="preserve"> (0.80, 0.89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</w:t>
            </w:r>
            <w:r w:rsidR="00200971" w:rsidRPr="00200971">
              <w:t>1</w:t>
            </w:r>
            <w:r w:rsidRPr="00200971">
              <w:t xml:space="preserve"> (0.</w:t>
            </w:r>
            <w:r w:rsidR="00200971" w:rsidRPr="00200971">
              <w:t>70</w:t>
            </w:r>
            <w:r w:rsidRPr="00200971">
              <w:t>, 0.9</w:t>
            </w:r>
            <w:r w:rsidR="00200971" w:rsidRPr="00200971">
              <w:t>4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COPD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7</w:t>
            </w:r>
            <w:r w:rsidR="0039428E" w:rsidRPr="00200971">
              <w:t>7</w:t>
            </w:r>
            <w:r w:rsidRPr="00200971">
              <w:t xml:space="preserve"> (0.7</w:t>
            </w:r>
            <w:r w:rsidR="0039428E" w:rsidRPr="00200971">
              <w:t>2</w:t>
            </w:r>
            <w:r w:rsidRPr="00200971">
              <w:t>, 0.8</w:t>
            </w:r>
            <w:r w:rsidR="0039428E" w:rsidRPr="00200971">
              <w:t>2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77 (0.71, 0.84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8</w:t>
            </w:r>
            <w:r w:rsidR="00200971" w:rsidRPr="00200971">
              <w:t>2</w:t>
            </w:r>
            <w:r w:rsidRPr="00200971">
              <w:t xml:space="preserve"> (0.7</w:t>
            </w:r>
            <w:r w:rsidR="00200971" w:rsidRPr="00200971">
              <w:t>7</w:t>
            </w:r>
            <w:r w:rsidRPr="00200971">
              <w:t>, 0.8</w:t>
            </w:r>
            <w:r w:rsidR="00200971" w:rsidRPr="00200971">
              <w:t>6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6</w:t>
            </w:r>
            <w:r w:rsidR="00200971" w:rsidRPr="00200971">
              <w:t>3</w:t>
            </w:r>
            <w:r w:rsidRPr="00200971">
              <w:t xml:space="preserve"> (0.5</w:t>
            </w:r>
            <w:r w:rsidR="00200971" w:rsidRPr="00200971">
              <w:t>3</w:t>
            </w:r>
            <w:r w:rsidRPr="00200971">
              <w:t>, 0.7</w:t>
            </w:r>
            <w:r w:rsidR="00200971" w:rsidRPr="00200971">
              <w:t>4</w:t>
            </w:r>
            <w:r w:rsidRPr="00200971">
              <w:t>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Oral anticoagulant use</w:t>
            </w:r>
          </w:p>
        </w:tc>
        <w:tc>
          <w:tcPr>
            <w:tcW w:w="1870" w:type="dxa"/>
          </w:tcPr>
          <w:p w:rsidR="00544ACB" w:rsidRPr="00200971" w:rsidRDefault="0039428E" w:rsidP="00544ACB">
            <w:r w:rsidRPr="00200971">
              <w:t>1.43 (1.32, 1.55)</w:t>
            </w:r>
          </w:p>
        </w:tc>
        <w:tc>
          <w:tcPr>
            <w:tcW w:w="1870" w:type="dxa"/>
          </w:tcPr>
          <w:p w:rsidR="00544ACB" w:rsidRPr="00200971" w:rsidRDefault="00200971" w:rsidP="00544ACB">
            <w:r w:rsidRPr="00200971">
              <w:t>1.19 (1.08, 1.31)</w:t>
            </w:r>
          </w:p>
        </w:tc>
        <w:tc>
          <w:tcPr>
            <w:tcW w:w="1870" w:type="dxa"/>
          </w:tcPr>
          <w:p w:rsidR="00544ACB" w:rsidRPr="00200971" w:rsidRDefault="00200971" w:rsidP="00544ACB">
            <w:r w:rsidRPr="00200971">
              <w:t>1.64 (1.53, 1.75)</w:t>
            </w:r>
          </w:p>
        </w:tc>
        <w:tc>
          <w:tcPr>
            <w:tcW w:w="1870" w:type="dxa"/>
          </w:tcPr>
          <w:p w:rsidR="00544ACB" w:rsidRPr="00200971" w:rsidRDefault="00200971" w:rsidP="00544ACB">
            <w:r w:rsidRPr="00200971">
              <w:t>1.65 (1.37, 1.99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Antiarrhythmic drug use</w:t>
            </w:r>
          </w:p>
        </w:tc>
        <w:tc>
          <w:tcPr>
            <w:tcW w:w="1870" w:type="dxa"/>
          </w:tcPr>
          <w:p w:rsidR="00544ACB" w:rsidRPr="00200971" w:rsidRDefault="0039428E" w:rsidP="00544ACB">
            <w:r w:rsidRPr="00200971">
              <w:t>1.30 (1.22, 1.38)</w:t>
            </w:r>
          </w:p>
        </w:tc>
        <w:tc>
          <w:tcPr>
            <w:tcW w:w="1870" w:type="dxa"/>
          </w:tcPr>
          <w:p w:rsidR="00544ACB" w:rsidRPr="00200971" w:rsidRDefault="00200971" w:rsidP="00544ACB">
            <w:r w:rsidRPr="00200971">
              <w:t>1.04 (0.96, 1.13)</w:t>
            </w:r>
          </w:p>
        </w:tc>
        <w:tc>
          <w:tcPr>
            <w:tcW w:w="1870" w:type="dxa"/>
          </w:tcPr>
          <w:p w:rsidR="00544ACB" w:rsidRPr="00200971" w:rsidRDefault="00200971" w:rsidP="00544ACB">
            <w:r w:rsidRPr="00200971">
              <w:t>1.19 (1.12, 1.26)</w:t>
            </w:r>
          </w:p>
        </w:tc>
        <w:tc>
          <w:tcPr>
            <w:tcW w:w="1870" w:type="dxa"/>
          </w:tcPr>
          <w:p w:rsidR="00544ACB" w:rsidRPr="00200971" w:rsidRDefault="00200971" w:rsidP="00544ACB">
            <w:r w:rsidRPr="00200971">
              <w:t>1.42 (1.22, 1.64)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  <w:tc>
          <w:tcPr>
            <w:tcW w:w="1870" w:type="dxa"/>
          </w:tcPr>
          <w:p w:rsidR="00544ACB" w:rsidRPr="00200971" w:rsidRDefault="00544ACB" w:rsidP="00544ACB"/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proofErr w:type="spellStart"/>
            <w:r w:rsidRPr="00200971">
              <w:t>ACEi</w:t>
            </w:r>
            <w:proofErr w:type="spellEnd"/>
            <w:r w:rsidRPr="00200971">
              <w:t>/ARB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0.32 (0.30, 0.3</w:t>
            </w:r>
            <w:r w:rsidR="0039428E" w:rsidRPr="00200971">
              <w:t>4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4</w:t>
            </w:r>
            <w:r w:rsidR="00200971" w:rsidRPr="00200971">
              <w:t>1</w:t>
            </w:r>
            <w:r w:rsidRPr="00200971">
              <w:t xml:space="preserve"> (1.3</w:t>
            </w:r>
            <w:r w:rsidR="00200971" w:rsidRPr="00200971">
              <w:t>1</w:t>
            </w:r>
            <w:r w:rsidRPr="00200971">
              <w:t>, 1.5</w:t>
            </w:r>
            <w:r w:rsidR="00200971" w:rsidRPr="00200971">
              <w:t>3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Beta blocker</w:t>
            </w:r>
          </w:p>
        </w:tc>
        <w:tc>
          <w:tcPr>
            <w:tcW w:w="1870" w:type="dxa"/>
          </w:tcPr>
          <w:p w:rsidR="00544ACB" w:rsidRPr="00200971" w:rsidRDefault="0039428E" w:rsidP="00544ACB">
            <w:r w:rsidRPr="00200971">
              <w:t>2.93</w:t>
            </w:r>
            <w:r w:rsidR="00544ACB" w:rsidRPr="00200971">
              <w:t xml:space="preserve"> (2.</w:t>
            </w:r>
            <w:r w:rsidRPr="00200971">
              <w:t>6</w:t>
            </w:r>
            <w:r w:rsidR="00544ACB" w:rsidRPr="00200971">
              <w:t>2, 3.</w:t>
            </w:r>
            <w:r w:rsidRPr="00200971">
              <w:t>28</w:t>
            </w:r>
            <w:r w:rsidR="00544ACB"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3</w:t>
            </w:r>
            <w:r w:rsidR="00200971" w:rsidRPr="00200971">
              <w:t>0</w:t>
            </w:r>
            <w:r w:rsidRPr="00200971">
              <w:t xml:space="preserve"> (1</w:t>
            </w:r>
            <w:r w:rsidR="00200971" w:rsidRPr="00200971">
              <w:t>.16</w:t>
            </w:r>
            <w:r w:rsidRPr="00200971">
              <w:t>, 1.</w:t>
            </w:r>
            <w:r w:rsidR="00200971" w:rsidRPr="00200971">
              <w:t>46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MRA</w:t>
            </w:r>
          </w:p>
        </w:tc>
        <w:tc>
          <w:tcPr>
            <w:tcW w:w="1870" w:type="dxa"/>
          </w:tcPr>
          <w:p w:rsidR="00544ACB" w:rsidRPr="00200971" w:rsidRDefault="0039428E" w:rsidP="00544ACB">
            <w:r w:rsidRPr="00200971">
              <w:t>1.96</w:t>
            </w:r>
            <w:r w:rsidR="00544ACB" w:rsidRPr="00200971">
              <w:t xml:space="preserve"> (1.8</w:t>
            </w:r>
            <w:r w:rsidRPr="00200971">
              <w:t>5</w:t>
            </w:r>
            <w:r w:rsidR="00544ACB" w:rsidRPr="00200971">
              <w:t>, 2.</w:t>
            </w:r>
            <w:r w:rsidRPr="00200971">
              <w:t>08</w:t>
            </w:r>
            <w:r w:rsidR="00544ACB"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1.8</w:t>
            </w:r>
            <w:r w:rsidR="00200971" w:rsidRPr="00200971">
              <w:t>8</w:t>
            </w:r>
            <w:r w:rsidRPr="00200971">
              <w:t xml:space="preserve"> (1.7</w:t>
            </w:r>
            <w:r w:rsidR="00200971" w:rsidRPr="00200971">
              <w:t>4</w:t>
            </w:r>
            <w:r w:rsidRPr="00200971">
              <w:t>, 2.0</w:t>
            </w:r>
            <w:r w:rsidR="00200971" w:rsidRPr="00200971">
              <w:t>3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RPr="00200971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proofErr w:type="spellStart"/>
            <w:r w:rsidRPr="00200971">
              <w:t>ARNi</w:t>
            </w:r>
            <w:proofErr w:type="spellEnd"/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3.1</w:t>
            </w:r>
            <w:r w:rsidR="00200971" w:rsidRPr="00200971">
              <w:t>1</w:t>
            </w:r>
            <w:r w:rsidRPr="00200971">
              <w:t xml:space="preserve"> (2.8</w:t>
            </w:r>
            <w:r w:rsidR="00200971" w:rsidRPr="00200971">
              <w:t>5</w:t>
            </w:r>
            <w:r w:rsidRPr="00200971">
              <w:t>, 3.</w:t>
            </w:r>
            <w:r w:rsidR="00200971" w:rsidRPr="00200971">
              <w:t>39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  <w:tr w:rsidR="00544ACB" w:rsidTr="00544ACB">
        <w:trPr>
          <w:jc w:val="center"/>
        </w:trPr>
        <w:tc>
          <w:tcPr>
            <w:tcW w:w="2565" w:type="dxa"/>
          </w:tcPr>
          <w:p w:rsidR="00544ACB" w:rsidRPr="00200971" w:rsidRDefault="00544ACB" w:rsidP="00544ACB">
            <w:r w:rsidRPr="00200971">
              <w:t>SGLT2i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2.</w:t>
            </w:r>
            <w:r w:rsidR="0039428E" w:rsidRPr="00200971">
              <w:t>48</w:t>
            </w:r>
            <w:r w:rsidRPr="00200971">
              <w:t xml:space="preserve"> (2.3</w:t>
            </w:r>
            <w:r w:rsidR="0039428E" w:rsidRPr="00200971">
              <w:t>0</w:t>
            </w:r>
            <w:r w:rsidRPr="00200971">
              <w:t>, 2.</w:t>
            </w:r>
            <w:r w:rsidR="0039428E" w:rsidRPr="00200971">
              <w:t>66</w:t>
            </w:r>
            <w:r w:rsidRPr="00200971">
              <w:t>)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  <w:tc>
          <w:tcPr>
            <w:tcW w:w="1870" w:type="dxa"/>
          </w:tcPr>
          <w:p w:rsidR="00544ACB" w:rsidRPr="00200971" w:rsidRDefault="00544ACB" w:rsidP="00544ACB">
            <w:r w:rsidRPr="00200971">
              <w:t>-</w:t>
            </w:r>
          </w:p>
        </w:tc>
      </w:tr>
    </w:tbl>
    <w:p w:rsidR="00265150" w:rsidRDefault="00DF27CC">
      <w:proofErr w:type="spellStart"/>
      <w:r>
        <w:t>ACEi</w:t>
      </w:r>
      <w:proofErr w:type="spellEnd"/>
      <w:r>
        <w:t xml:space="preserve">: angiotensin converting enzyme inhibitor. ARB: angiotensin receptor blocker. </w:t>
      </w:r>
      <w:proofErr w:type="spellStart"/>
      <w:r>
        <w:t>ARNi</w:t>
      </w:r>
      <w:proofErr w:type="spellEnd"/>
      <w:r>
        <w:t xml:space="preserve">: </w:t>
      </w:r>
      <w:r w:rsidRPr="00DF27CC">
        <w:t>angiotensin receptor-</w:t>
      </w:r>
      <w:proofErr w:type="spellStart"/>
      <w:r w:rsidRPr="00DF27CC">
        <w:t>neprilysin</w:t>
      </w:r>
      <w:proofErr w:type="spellEnd"/>
      <w:r w:rsidRPr="00DF27CC">
        <w:t xml:space="preserve"> inhibitor</w:t>
      </w:r>
      <w:r>
        <w:t xml:space="preserve">. CAD: coronary artery disease. CKD: chronic kidney disease. COPD: chronic obstructive pulmonary disease. </w:t>
      </w:r>
      <w:proofErr w:type="spellStart"/>
      <w:r>
        <w:t>HFpEF</w:t>
      </w:r>
      <w:proofErr w:type="spellEnd"/>
      <w:r>
        <w:t xml:space="preserve">: heart failure with preserved ejection fraction. </w:t>
      </w:r>
      <w:proofErr w:type="spellStart"/>
      <w:r>
        <w:t>HFrEF</w:t>
      </w:r>
      <w:proofErr w:type="spellEnd"/>
      <w:r>
        <w:t xml:space="preserve">: heart failure with reduced ejection fraction. MRA: mineralocorticoid receptor antagonist. SGLT2i: </w:t>
      </w:r>
      <w:r w:rsidRPr="00DF27CC">
        <w:t>sodium-glucose cotransporter-2 inhibitor</w:t>
      </w:r>
      <w:r>
        <w:t xml:space="preserve">. Triple therapy: use of </w:t>
      </w:r>
      <w:proofErr w:type="spellStart"/>
      <w:r>
        <w:t>ACEi</w:t>
      </w:r>
      <w:proofErr w:type="spellEnd"/>
      <w:r>
        <w:t xml:space="preserve">, ARB or </w:t>
      </w:r>
      <w:proofErr w:type="spellStart"/>
      <w:r>
        <w:t>ARNi</w:t>
      </w:r>
      <w:proofErr w:type="spellEnd"/>
      <w:r>
        <w:t xml:space="preserve"> plus beta blocker plus MRA. Quadruple therapy: triple therapy plus use of SGLT2i.</w:t>
      </w:r>
    </w:p>
    <w:p w:rsidR="00CA4BCE" w:rsidRDefault="00CA4BCE">
      <w:r>
        <w:br w:type="page"/>
      </w:r>
    </w:p>
    <w:p w:rsidR="00CA4BCE" w:rsidRDefault="00CA4BCE">
      <w:pPr>
        <w:sectPr w:rsidR="00CA4BCE" w:rsidSect="00D27F76">
          <w:footerReference w:type="default" r:id="rId12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CA4BCE" w:rsidRDefault="00BE4437">
      <w:r>
        <w:lastRenderedPageBreak/>
        <w:t xml:space="preserve">Supplemental Table 3. Predictors of use of </w:t>
      </w:r>
      <w:r w:rsidR="00367985" w:rsidRPr="00DF27CC">
        <w:t>sodium-glucose cotransporter-2 inhibitor</w:t>
      </w:r>
      <w:r>
        <w:t xml:space="preserve"> in patients with AF and HF at time of co-diagnosis (+/- 90 days) by diabetes status and HF type (</w:t>
      </w:r>
      <w:proofErr w:type="spellStart"/>
      <w:r>
        <w:t>HFrEF</w:t>
      </w:r>
      <w:proofErr w:type="spellEnd"/>
      <w:r>
        <w:t xml:space="preserve">, </w:t>
      </w:r>
      <w:proofErr w:type="spellStart"/>
      <w:r>
        <w:t>HFpEF</w:t>
      </w:r>
      <w:proofErr w:type="spellEnd"/>
      <w:r>
        <w:t xml:space="preserve">). Results correspond to relative risks and 95% confidence intervals from Poisson regression </w:t>
      </w:r>
      <w:r w:rsidR="000A7347">
        <w:t xml:space="preserve">with robust variance estimation </w:t>
      </w:r>
      <w:r>
        <w:t>including all variables in the table. MarketScan, 2021-2022.</w:t>
      </w:r>
    </w:p>
    <w:tbl>
      <w:tblPr>
        <w:tblStyle w:val="TableGrid"/>
        <w:tblW w:w="13202" w:type="dxa"/>
        <w:jc w:val="center"/>
        <w:tblLook w:val="04A0" w:firstRow="1" w:lastRow="0" w:firstColumn="1" w:lastColumn="0" w:noHBand="0" w:noVBand="1"/>
      </w:tblPr>
      <w:tblGrid>
        <w:gridCol w:w="2498"/>
        <w:gridCol w:w="1784"/>
        <w:gridCol w:w="1784"/>
        <w:gridCol w:w="1784"/>
        <w:gridCol w:w="1784"/>
        <w:gridCol w:w="1784"/>
        <w:gridCol w:w="1784"/>
      </w:tblGrid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pPr>
              <w:rPr>
                <w:b/>
              </w:rPr>
            </w:pPr>
          </w:p>
        </w:tc>
        <w:tc>
          <w:tcPr>
            <w:tcW w:w="1784" w:type="dxa"/>
          </w:tcPr>
          <w:p w:rsidR="00A76FD0" w:rsidRPr="00200971" w:rsidRDefault="00A76FD0" w:rsidP="00A76FD0">
            <w:pPr>
              <w:rPr>
                <w:b/>
              </w:rPr>
            </w:pPr>
            <w:r>
              <w:rPr>
                <w:b/>
              </w:rPr>
              <w:t>Any HF</w:t>
            </w:r>
          </w:p>
        </w:tc>
        <w:tc>
          <w:tcPr>
            <w:tcW w:w="1784" w:type="dxa"/>
          </w:tcPr>
          <w:p w:rsidR="00A76FD0" w:rsidRPr="00200971" w:rsidRDefault="00A76FD0" w:rsidP="00A76FD0">
            <w:pPr>
              <w:rPr>
                <w:b/>
              </w:rPr>
            </w:pPr>
          </w:p>
        </w:tc>
        <w:tc>
          <w:tcPr>
            <w:tcW w:w="1784" w:type="dxa"/>
          </w:tcPr>
          <w:p w:rsidR="00A76FD0" w:rsidRPr="00200971" w:rsidRDefault="00A76FD0" w:rsidP="00A76FD0">
            <w:pPr>
              <w:rPr>
                <w:b/>
              </w:rPr>
            </w:pPr>
            <w:proofErr w:type="spellStart"/>
            <w:r>
              <w:rPr>
                <w:b/>
              </w:rPr>
              <w:t>HFrEF</w:t>
            </w:r>
            <w:proofErr w:type="spellEnd"/>
          </w:p>
        </w:tc>
        <w:tc>
          <w:tcPr>
            <w:tcW w:w="1784" w:type="dxa"/>
          </w:tcPr>
          <w:p w:rsidR="00A76FD0" w:rsidRPr="00200971" w:rsidRDefault="00A76FD0" w:rsidP="00A76FD0">
            <w:pPr>
              <w:rPr>
                <w:b/>
              </w:rPr>
            </w:pPr>
          </w:p>
        </w:tc>
        <w:tc>
          <w:tcPr>
            <w:tcW w:w="1784" w:type="dxa"/>
          </w:tcPr>
          <w:p w:rsidR="00A76FD0" w:rsidRPr="00200971" w:rsidRDefault="00A76FD0" w:rsidP="00A76FD0">
            <w:pPr>
              <w:rPr>
                <w:b/>
              </w:rPr>
            </w:pPr>
            <w:proofErr w:type="spellStart"/>
            <w:r>
              <w:rPr>
                <w:b/>
              </w:rPr>
              <w:t>HFpEF</w:t>
            </w:r>
            <w:proofErr w:type="spellEnd"/>
          </w:p>
        </w:tc>
        <w:tc>
          <w:tcPr>
            <w:tcW w:w="1784" w:type="dxa"/>
          </w:tcPr>
          <w:p w:rsidR="00A76FD0" w:rsidRPr="00200971" w:rsidRDefault="00A76FD0" w:rsidP="00A76FD0">
            <w:pPr>
              <w:rPr>
                <w:b/>
              </w:rPr>
            </w:pP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>
            <w:r>
              <w:t>No diabetes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Diabetes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No diabetes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Diabetes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No diabetes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Diabetes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>
              <w:t>N</w:t>
            </w:r>
          </w:p>
        </w:tc>
        <w:tc>
          <w:tcPr>
            <w:tcW w:w="1784" w:type="dxa"/>
          </w:tcPr>
          <w:p w:rsidR="00A76FD0" w:rsidRDefault="00A76FD0" w:rsidP="00A76FD0">
            <w:r>
              <w:t>33,354</w:t>
            </w:r>
          </w:p>
        </w:tc>
        <w:tc>
          <w:tcPr>
            <w:tcW w:w="1784" w:type="dxa"/>
          </w:tcPr>
          <w:p w:rsidR="00A76FD0" w:rsidRDefault="00A76FD0" w:rsidP="00A76FD0">
            <w:r>
              <w:t>27,573</w:t>
            </w:r>
          </w:p>
        </w:tc>
        <w:tc>
          <w:tcPr>
            <w:tcW w:w="1784" w:type="dxa"/>
          </w:tcPr>
          <w:p w:rsidR="00A76FD0" w:rsidRDefault="00A76FD0" w:rsidP="00A76FD0">
            <w:r>
              <w:t>5,524</w:t>
            </w:r>
          </w:p>
        </w:tc>
        <w:tc>
          <w:tcPr>
            <w:tcW w:w="1784" w:type="dxa"/>
          </w:tcPr>
          <w:p w:rsidR="00A76FD0" w:rsidRDefault="00A76FD0" w:rsidP="00A76FD0">
            <w:r>
              <w:t>3,811</w:t>
            </w:r>
          </w:p>
        </w:tc>
        <w:tc>
          <w:tcPr>
            <w:tcW w:w="1784" w:type="dxa"/>
          </w:tcPr>
          <w:p w:rsidR="00A76FD0" w:rsidRDefault="00A76FD0" w:rsidP="00A76FD0">
            <w:r>
              <w:t>27,830</w:t>
            </w:r>
          </w:p>
        </w:tc>
        <w:tc>
          <w:tcPr>
            <w:tcW w:w="1784" w:type="dxa"/>
          </w:tcPr>
          <w:p w:rsidR="00A76FD0" w:rsidRDefault="00A76FD0" w:rsidP="00A76FD0">
            <w:r>
              <w:t>23,762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Age</w:t>
            </w:r>
          </w:p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 xml:space="preserve">  &lt;65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 xml:space="preserve">  65 - &lt;75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9 (0.58, 0.8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9 (0.63, 0.7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75 (0.58, 0.97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7 (0.57, 0.8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5 (0.51, 0.8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9 (0.62, 0.77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 xml:space="preserve">  75 - &lt;85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58 (0.49, 0.6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51 (0.46, 0.5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55 (0.41, 0.7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55 (0.46, 0.66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1 (0.49, 0.77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50 (0.45, 0.55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 xml:space="preserve">  ≥85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24 (0.18, 0.3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25 (0.22, 0.3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32 (0.19, 0.5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23 (0.15, 0.36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24 (0.16, 0.3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26 (0.22, 0.30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Sex</w:t>
            </w:r>
          </w:p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 xml:space="preserve">  Male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  <w:tc>
          <w:tcPr>
            <w:tcW w:w="1784" w:type="dxa"/>
          </w:tcPr>
          <w:p w:rsidR="00A76FD0" w:rsidRPr="00200971" w:rsidRDefault="00A76FD0" w:rsidP="00A76FD0">
            <w:r w:rsidRPr="00200971">
              <w:t>1 (Ref.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 xml:space="preserve">  Female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0 (0.69, 0.9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72 (0.66, 0.78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2 (0.65, 1.0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91 (0.77, 1.07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1 (0.67, 0.98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8 (0.62, 0.75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Hypertension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74 (0.63, 0.88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5 (0.71, 1.0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0 (0.64, 0.9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91 (0.70, 1.2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9 (0.53, 0.9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1 (0.65, 1.01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Hyperlipidemia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1 (0.97, 1.26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39 (1.25, 1.5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6 (0.88, 1.27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51 (1.23, 1.8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5 (0.94, 1.3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35 (1.19, 1.54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CAD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4 (1.00, 1.2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3 (0.96, 1.11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5 (0.96, 1.38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5 (0.91, 1.2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1 (0.92, 1.3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3 (0.94, 1.12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Ischemic stroke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4 (0.65, 1.0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4 (0.74, 0.9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5 (0.58, 1.2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9 (0.69, 1.1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4 (0.59, 1.2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3 (0.72, 0.95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Hemorrhagic stroke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95 (0.50, 1.8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73 (0.53, 1.0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8 (0.22, 2.0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63 (0.30, 1.3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20 (0.54, 2.7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76 (0.53, 1.10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CKD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5 (1.00, 1.3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96 (0.90, 1.0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8 (0.88, 1.3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97 (0.85, 1.1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21 (1.00, 1.46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96 (0.88, 1.04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COPD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1 (0.69, 0.96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78 (0.72, 0.8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1 (0.63, 1.0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3 (0.71, 0.98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83 (0.67, 1.0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76 (0.70, 0.84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Oral anticoagulant use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5 (0.90, 1.2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21 (1.10, 1.3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0.97 (0.78, 1.21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9 (1.00, 1.4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2 (0.90, 1.41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21 (1.09, 1.34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Antiarrhythmic drug use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8 (0.95, 1.2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6 (0.99, 1.1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2 (0.94, 1.3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12 (0.99, 1.27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3 (0.86, 1.2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4 (0.95, 1.14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  <w:tc>
          <w:tcPr>
            <w:tcW w:w="1784" w:type="dxa"/>
          </w:tcPr>
          <w:p w:rsidR="00A76FD0" w:rsidRPr="00200971" w:rsidRDefault="00A76FD0" w:rsidP="00A76FD0"/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proofErr w:type="spellStart"/>
            <w:r w:rsidRPr="00200971">
              <w:t>ACEi</w:t>
            </w:r>
            <w:proofErr w:type="spellEnd"/>
            <w:r w:rsidRPr="00200971">
              <w:t>/ARB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36 (1.19, 1.5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31 (1.22, 1.40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25 (1.04, 1.51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8 (0.94, 1.2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44 (1.20, 1.7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39 (1.28, 1.51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Beta blocker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21 (0.95, 1.5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36 (1.21, 1.5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07 (0.69, 1.64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61 (1.15, 2.2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21 (0.91, 1.6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32 (1.16, 1.50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r w:rsidRPr="00200971">
              <w:t>MRA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3.29 (2.86, 3.7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66 (1.54, 1.78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3.07 (2.49, 3.7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73 (1.51, 1.99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3.43 (2.85, 4.13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63 (1.50, 1.77)</w:t>
            </w:r>
          </w:p>
        </w:tc>
      </w:tr>
      <w:tr w:rsidR="00A76FD0" w:rsidRPr="00200971" w:rsidTr="00A70C60">
        <w:trPr>
          <w:jc w:val="center"/>
        </w:trPr>
        <w:tc>
          <w:tcPr>
            <w:tcW w:w="2498" w:type="dxa"/>
          </w:tcPr>
          <w:p w:rsidR="00A76FD0" w:rsidRPr="00200971" w:rsidRDefault="00A76FD0" w:rsidP="00A76FD0">
            <w:proofErr w:type="spellStart"/>
            <w:r w:rsidRPr="00200971">
              <w:t>ARNi</w:t>
            </w:r>
            <w:proofErr w:type="spellEnd"/>
          </w:p>
        </w:tc>
        <w:tc>
          <w:tcPr>
            <w:tcW w:w="1784" w:type="dxa"/>
          </w:tcPr>
          <w:p w:rsidR="00A76FD0" w:rsidRPr="00200971" w:rsidRDefault="00A76FD0" w:rsidP="00A76FD0">
            <w:r>
              <w:t>5.61 (4.78, 6.58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2.27 (2.09, 2.46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3.78 (3.04, 4.71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1.92 (1.67, 2.22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7.54 (6.15, 9.25)</w:t>
            </w:r>
          </w:p>
        </w:tc>
        <w:tc>
          <w:tcPr>
            <w:tcW w:w="1784" w:type="dxa"/>
          </w:tcPr>
          <w:p w:rsidR="00A76FD0" w:rsidRPr="00200971" w:rsidRDefault="00A76FD0" w:rsidP="00A76FD0">
            <w:r>
              <w:t>2.42 (2.19, 2.67)</w:t>
            </w:r>
          </w:p>
        </w:tc>
      </w:tr>
    </w:tbl>
    <w:p w:rsidR="00A5190D" w:rsidRDefault="00BE4437" w:rsidP="004D4343">
      <w:proofErr w:type="spellStart"/>
      <w:r>
        <w:t>ACEi</w:t>
      </w:r>
      <w:proofErr w:type="spellEnd"/>
      <w:r>
        <w:t xml:space="preserve">: angiotensin converting enzyme inhibitor. ARB: angiotensin receptor blocker. </w:t>
      </w:r>
      <w:proofErr w:type="spellStart"/>
      <w:r>
        <w:t>ARNi</w:t>
      </w:r>
      <w:proofErr w:type="spellEnd"/>
      <w:r>
        <w:t xml:space="preserve">: </w:t>
      </w:r>
      <w:r w:rsidRPr="00DF27CC">
        <w:t>angiotensin receptor-</w:t>
      </w:r>
      <w:proofErr w:type="spellStart"/>
      <w:r w:rsidRPr="00DF27CC">
        <w:t>neprilysin</w:t>
      </w:r>
      <w:proofErr w:type="spellEnd"/>
      <w:r w:rsidRPr="00DF27CC">
        <w:t xml:space="preserve"> inhibitor</w:t>
      </w:r>
      <w:r>
        <w:t xml:space="preserve">. CAD: coronary artery disease. CKD: chronic kidney disease. COPD: chronic obstructive pulmonary disease. </w:t>
      </w:r>
      <w:proofErr w:type="spellStart"/>
      <w:r>
        <w:t>HFpEF</w:t>
      </w:r>
      <w:proofErr w:type="spellEnd"/>
      <w:r>
        <w:t xml:space="preserve">: heart failure with preserved ejection fraction. </w:t>
      </w:r>
      <w:proofErr w:type="spellStart"/>
      <w:r>
        <w:lastRenderedPageBreak/>
        <w:t>HFrEF</w:t>
      </w:r>
      <w:proofErr w:type="spellEnd"/>
      <w:r>
        <w:t xml:space="preserve">: heart failure with reduced ejection fraction. MRA: mineralocorticoid receptor antagonist. SGLT2i: </w:t>
      </w:r>
      <w:r w:rsidRPr="00DF27CC">
        <w:t>sodium-glucose cotransporter-2 inhibitor</w:t>
      </w:r>
      <w:r>
        <w:t>.</w:t>
      </w:r>
      <w:bookmarkStart w:id="0" w:name="_GoBack"/>
      <w:bookmarkEnd w:id="0"/>
    </w:p>
    <w:sectPr w:rsidR="00A5190D" w:rsidSect="00CA4B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077A1" w:rsidRDefault="000077A1" w:rsidP="00AD4F03">
      <w:pPr>
        <w:spacing w:after="0" w:line="240" w:lineRule="auto"/>
      </w:pPr>
      <w:r>
        <w:separator/>
      </w:r>
    </w:p>
  </w:endnote>
  <w:endnote w:type="continuationSeparator" w:id="0">
    <w:p w:rsidR="000077A1" w:rsidRDefault="000077A1" w:rsidP="00AD4F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40755" w:rsidRDefault="00540755">
    <w:pPr>
      <w:pStyle w:val="Footer"/>
      <w:jc w:val="right"/>
    </w:pPr>
  </w:p>
  <w:p w:rsidR="00540755" w:rsidRDefault="0054075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077A1" w:rsidRDefault="000077A1" w:rsidP="00AD4F03">
      <w:pPr>
        <w:spacing w:after="0" w:line="240" w:lineRule="auto"/>
      </w:pPr>
      <w:r>
        <w:separator/>
      </w:r>
    </w:p>
  </w:footnote>
  <w:footnote w:type="continuationSeparator" w:id="0">
    <w:p w:rsidR="000077A1" w:rsidRDefault="000077A1" w:rsidP="00AD4F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140AC"/>
    <w:multiLevelType w:val="hybridMultilevel"/>
    <w:tmpl w:val="799E0054"/>
    <w:lvl w:ilvl="0" w:tplc="6E0E791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336945"/>
    <w:multiLevelType w:val="hybridMultilevel"/>
    <w:tmpl w:val="3ECC7EC0"/>
    <w:lvl w:ilvl="0" w:tplc="9604B54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A24452"/>
    <w:multiLevelType w:val="hybridMultilevel"/>
    <w:tmpl w:val="B20CF408"/>
    <w:lvl w:ilvl="0" w:tplc="D81422D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9F533A"/>
    <w:multiLevelType w:val="hybridMultilevel"/>
    <w:tmpl w:val="5FCEB7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3E131E8"/>
    <w:multiLevelType w:val="multilevel"/>
    <w:tmpl w:val="8E3E50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64469DC"/>
    <w:multiLevelType w:val="hybridMultilevel"/>
    <w:tmpl w:val="A3B020DC"/>
    <w:lvl w:ilvl="0" w:tplc="D51C0C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4"/>
  </w:num>
  <w:num w:numId="5">
    <w:abstractNumId w:val="5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e9xpxsptpxw8ef5frxdexjdt2vrwfeazta&quot;&gt;AA_main library-x1-Saved&lt;record-ids&gt;&lt;item&gt;3434&lt;/item&gt;&lt;item&gt;6735&lt;/item&gt;&lt;item&gt;7123&lt;/item&gt;&lt;item&gt;7126&lt;/item&gt;&lt;item&gt;7154&lt;/item&gt;&lt;item&gt;7233&lt;/item&gt;&lt;item&gt;7260&lt;/item&gt;&lt;item&gt;7262&lt;/item&gt;&lt;item&gt;7340&lt;/item&gt;&lt;item&gt;7346&lt;/item&gt;&lt;item&gt;7383&lt;/item&gt;&lt;item&gt;7392&lt;/item&gt;&lt;item&gt;7394&lt;/item&gt;&lt;item&gt;7400&lt;/item&gt;&lt;item&gt;7408&lt;/item&gt;&lt;item&gt;7530&lt;/item&gt;&lt;item&gt;7531&lt;/item&gt;&lt;item&gt;7532&lt;/item&gt;&lt;item&gt;7533&lt;/item&gt;&lt;item&gt;7534&lt;/item&gt;&lt;item&gt;7540&lt;/item&gt;&lt;/record-ids&gt;&lt;/item&gt;&lt;/Libraries&gt;"/>
  </w:docVars>
  <w:rsids>
    <w:rsidRoot w:val="002F1422"/>
    <w:rsid w:val="00000B98"/>
    <w:rsid w:val="000077A1"/>
    <w:rsid w:val="00026EE7"/>
    <w:rsid w:val="000450B4"/>
    <w:rsid w:val="00083522"/>
    <w:rsid w:val="000A7347"/>
    <w:rsid w:val="000B6FD0"/>
    <w:rsid w:val="000C4B6E"/>
    <w:rsid w:val="000D44C3"/>
    <w:rsid w:val="000E0AEC"/>
    <w:rsid w:val="001022EC"/>
    <w:rsid w:val="001632DA"/>
    <w:rsid w:val="0018139D"/>
    <w:rsid w:val="001B7FB4"/>
    <w:rsid w:val="001C248F"/>
    <w:rsid w:val="001C4B25"/>
    <w:rsid w:val="001E4087"/>
    <w:rsid w:val="00200971"/>
    <w:rsid w:val="002555E5"/>
    <w:rsid w:val="00265150"/>
    <w:rsid w:val="00284515"/>
    <w:rsid w:val="00291910"/>
    <w:rsid w:val="002A7B61"/>
    <w:rsid w:val="002B58CB"/>
    <w:rsid w:val="002B5B96"/>
    <w:rsid w:val="002D4133"/>
    <w:rsid w:val="002F1422"/>
    <w:rsid w:val="0031059D"/>
    <w:rsid w:val="003134E3"/>
    <w:rsid w:val="00325801"/>
    <w:rsid w:val="0033487E"/>
    <w:rsid w:val="00352341"/>
    <w:rsid w:val="00367985"/>
    <w:rsid w:val="00375AE6"/>
    <w:rsid w:val="00384B9A"/>
    <w:rsid w:val="0038641F"/>
    <w:rsid w:val="00390CE8"/>
    <w:rsid w:val="0039428E"/>
    <w:rsid w:val="003968F0"/>
    <w:rsid w:val="003B3F54"/>
    <w:rsid w:val="003B53EA"/>
    <w:rsid w:val="003C5BCD"/>
    <w:rsid w:val="003E27E6"/>
    <w:rsid w:val="003F7913"/>
    <w:rsid w:val="00404B13"/>
    <w:rsid w:val="00412FF3"/>
    <w:rsid w:val="0047517A"/>
    <w:rsid w:val="00484280"/>
    <w:rsid w:val="004870EF"/>
    <w:rsid w:val="00490655"/>
    <w:rsid w:val="00496F03"/>
    <w:rsid w:val="004A289B"/>
    <w:rsid w:val="004A2F16"/>
    <w:rsid w:val="004A37C4"/>
    <w:rsid w:val="004A7B0F"/>
    <w:rsid w:val="004B1DDA"/>
    <w:rsid w:val="004B28FD"/>
    <w:rsid w:val="004D1F18"/>
    <w:rsid w:val="004D4343"/>
    <w:rsid w:val="004E5C5D"/>
    <w:rsid w:val="004E795B"/>
    <w:rsid w:val="004F1F0A"/>
    <w:rsid w:val="00502758"/>
    <w:rsid w:val="00502C87"/>
    <w:rsid w:val="00517AE1"/>
    <w:rsid w:val="00517D7B"/>
    <w:rsid w:val="00523EDC"/>
    <w:rsid w:val="00524BE8"/>
    <w:rsid w:val="00532B72"/>
    <w:rsid w:val="00536057"/>
    <w:rsid w:val="00540755"/>
    <w:rsid w:val="00544ACB"/>
    <w:rsid w:val="00544DD8"/>
    <w:rsid w:val="00554CE7"/>
    <w:rsid w:val="00556D0F"/>
    <w:rsid w:val="0056416D"/>
    <w:rsid w:val="00580BD2"/>
    <w:rsid w:val="00592BDF"/>
    <w:rsid w:val="005A018E"/>
    <w:rsid w:val="005A1D62"/>
    <w:rsid w:val="005C7A76"/>
    <w:rsid w:val="005E2D08"/>
    <w:rsid w:val="005E383D"/>
    <w:rsid w:val="005F530D"/>
    <w:rsid w:val="00626E80"/>
    <w:rsid w:val="0064473B"/>
    <w:rsid w:val="00663B65"/>
    <w:rsid w:val="00671D8D"/>
    <w:rsid w:val="00677237"/>
    <w:rsid w:val="0068670B"/>
    <w:rsid w:val="006A60C2"/>
    <w:rsid w:val="00720EE8"/>
    <w:rsid w:val="00735E28"/>
    <w:rsid w:val="007745F9"/>
    <w:rsid w:val="00774F71"/>
    <w:rsid w:val="007802C9"/>
    <w:rsid w:val="00780426"/>
    <w:rsid w:val="00783998"/>
    <w:rsid w:val="00795D8D"/>
    <w:rsid w:val="007A44FA"/>
    <w:rsid w:val="007A4BD9"/>
    <w:rsid w:val="007A72E6"/>
    <w:rsid w:val="007C7F65"/>
    <w:rsid w:val="007E54DD"/>
    <w:rsid w:val="0080034C"/>
    <w:rsid w:val="008527E3"/>
    <w:rsid w:val="0085509F"/>
    <w:rsid w:val="0086758D"/>
    <w:rsid w:val="00884EE0"/>
    <w:rsid w:val="00893AB2"/>
    <w:rsid w:val="00896D6A"/>
    <w:rsid w:val="0089791C"/>
    <w:rsid w:val="008E0C6C"/>
    <w:rsid w:val="008E5089"/>
    <w:rsid w:val="009009C7"/>
    <w:rsid w:val="0090278E"/>
    <w:rsid w:val="0090704C"/>
    <w:rsid w:val="00924F8D"/>
    <w:rsid w:val="009419F5"/>
    <w:rsid w:val="009427C2"/>
    <w:rsid w:val="00943388"/>
    <w:rsid w:val="00955F28"/>
    <w:rsid w:val="009730C2"/>
    <w:rsid w:val="00976CA8"/>
    <w:rsid w:val="009A4057"/>
    <w:rsid w:val="009D1F23"/>
    <w:rsid w:val="009D7D43"/>
    <w:rsid w:val="009F6AC3"/>
    <w:rsid w:val="00A006AC"/>
    <w:rsid w:val="00A06853"/>
    <w:rsid w:val="00A12A97"/>
    <w:rsid w:val="00A35F5F"/>
    <w:rsid w:val="00A51669"/>
    <w:rsid w:val="00A5190D"/>
    <w:rsid w:val="00A54917"/>
    <w:rsid w:val="00A55986"/>
    <w:rsid w:val="00A70C60"/>
    <w:rsid w:val="00A76FD0"/>
    <w:rsid w:val="00A84D9B"/>
    <w:rsid w:val="00A87A14"/>
    <w:rsid w:val="00A950B4"/>
    <w:rsid w:val="00A95C8E"/>
    <w:rsid w:val="00AB7879"/>
    <w:rsid w:val="00AC320B"/>
    <w:rsid w:val="00AD4F03"/>
    <w:rsid w:val="00AD771E"/>
    <w:rsid w:val="00AE1EBB"/>
    <w:rsid w:val="00AF1D95"/>
    <w:rsid w:val="00B012F3"/>
    <w:rsid w:val="00B36B85"/>
    <w:rsid w:val="00B538A0"/>
    <w:rsid w:val="00B74EC8"/>
    <w:rsid w:val="00BB5909"/>
    <w:rsid w:val="00BC447D"/>
    <w:rsid w:val="00BD0914"/>
    <w:rsid w:val="00BE3BC7"/>
    <w:rsid w:val="00BE4437"/>
    <w:rsid w:val="00BF27BC"/>
    <w:rsid w:val="00BF5ECC"/>
    <w:rsid w:val="00C05298"/>
    <w:rsid w:val="00C0799C"/>
    <w:rsid w:val="00C23253"/>
    <w:rsid w:val="00C302A1"/>
    <w:rsid w:val="00C40F36"/>
    <w:rsid w:val="00C56A9B"/>
    <w:rsid w:val="00C60A12"/>
    <w:rsid w:val="00C61D8C"/>
    <w:rsid w:val="00C94461"/>
    <w:rsid w:val="00CA4BCE"/>
    <w:rsid w:val="00CC1D78"/>
    <w:rsid w:val="00CD4727"/>
    <w:rsid w:val="00D27F76"/>
    <w:rsid w:val="00D353F3"/>
    <w:rsid w:val="00D735E3"/>
    <w:rsid w:val="00D92F70"/>
    <w:rsid w:val="00DA079A"/>
    <w:rsid w:val="00DC015B"/>
    <w:rsid w:val="00DC5C32"/>
    <w:rsid w:val="00DE10E3"/>
    <w:rsid w:val="00DF27CC"/>
    <w:rsid w:val="00E175F2"/>
    <w:rsid w:val="00E25A86"/>
    <w:rsid w:val="00E63719"/>
    <w:rsid w:val="00E67E68"/>
    <w:rsid w:val="00E804BD"/>
    <w:rsid w:val="00E95A60"/>
    <w:rsid w:val="00EC47E8"/>
    <w:rsid w:val="00EC4EF2"/>
    <w:rsid w:val="00F02E51"/>
    <w:rsid w:val="00F06B93"/>
    <w:rsid w:val="00F425A8"/>
    <w:rsid w:val="00F539CC"/>
    <w:rsid w:val="00F826D9"/>
    <w:rsid w:val="00FA1F53"/>
    <w:rsid w:val="00FA6656"/>
    <w:rsid w:val="00FB29D4"/>
    <w:rsid w:val="00FB30A5"/>
    <w:rsid w:val="00FB32A1"/>
    <w:rsid w:val="00FB6337"/>
    <w:rsid w:val="00FC1C03"/>
    <w:rsid w:val="00FD20E1"/>
    <w:rsid w:val="00FE6934"/>
    <w:rsid w:val="00FE7862"/>
    <w:rsid w:val="00FF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76E010"/>
  <w15:chartTrackingRefBased/>
  <w15:docId w15:val="{1A654E05-938B-4F11-8FAE-EC07E639B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D771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E786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786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786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7862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1632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26E8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26E8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AD4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F03"/>
  </w:style>
  <w:style w:type="paragraph" w:styleId="Footer">
    <w:name w:val="footer"/>
    <w:basedOn w:val="Normal"/>
    <w:link w:val="FooterChar"/>
    <w:uiPriority w:val="99"/>
    <w:unhideWhenUsed/>
    <w:rsid w:val="00AD4F0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F03"/>
  </w:style>
  <w:style w:type="paragraph" w:styleId="BalloonText">
    <w:name w:val="Balloon Text"/>
    <w:basedOn w:val="Normal"/>
    <w:link w:val="BalloonTextChar"/>
    <w:uiPriority w:val="99"/>
    <w:semiHidden/>
    <w:unhideWhenUsed/>
    <w:rsid w:val="009D7D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D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82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16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434</Words>
  <Characters>818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9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so, Alvaro</dc:creator>
  <cp:keywords/>
  <dc:description/>
  <cp:lastModifiedBy>Alonso, Alvaro</cp:lastModifiedBy>
  <cp:revision>3</cp:revision>
  <dcterms:created xsi:type="dcterms:W3CDTF">2023-09-08T19:39:00Z</dcterms:created>
  <dcterms:modified xsi:type="dcterms:W3CDTF">2023-09-08T19:40:00Z</dcterms:modified>
</cp:coreProperties>
</file>